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3E08F" w14:textId="77777777" w:rsidR="00A2320A" w:rsidRPr="00A2320A" w:rsidRDefault="00A2320A" w:rsidP="00A2320A">
      <w:pPr>
        <w:pStyle w:val="Heading1"/>
        <w:jc w:val="center"/>
        <w:rPr>
          <w:b/>
          <w:bCs/>
          <w:color w:val="0000CC"/>
          <w:sz w:val="36"/>
          <w:szCs w:val="36"/>
        </w:rPr>
      </w:pPr>
      <w:r w:rsidRPr="00A2320A">
        <w:rPr>
          <w:b/>
          <w:bCs/>
          <w:color w:val="0000CC"/>
          <w:sz w:val="36"/>
          <w:szCs w:val="36"/>
        </w:rPr>
        <w:t xml:space="preserve">Spatial distribution of physiologic 12-lead QRS complex </w:t>
      </w:r>
    </w:p>
    <w:p w14:paraId="7EEBE155" w14:textId="793BF2DE" w:rsidR="00A2320A" w:rsidRDefault="00A2320A" w:rsidP="00A2320A">
      <w:pPr>
        <w:jc w:val="center"/>
      </w:pPr>
      <w:r>
        <w:br/>
        <w:t>by</w:t>
      </w:r>
    </w:p>
    <w:p w14:paraId="3A306BC5" w14:textId="45FB4578" w:rsidR="00A2320A" w:rsidRDefault="00A2320A" w:rsidP="00A2320A">
      <w:pPr>
        <w:jc w:val="center"/>
        <w:rPr>
          <w:vertAlign w:val="superscript"/>
        </w:rPr>
      </w:pPr>
      <w:r>
        <w:t xml:space="preserve">Katerina </w:t>
      </w:r>
      <w:proofErr w:type="spellStart"/>
      <w:r>
        <w:t>Hnatkova</w:t>
      </w:r>
      <w:proofErr w:type="spellEnd"/>
      <w:r>
        <w:t>,</w:t>
      </w:r>
      <w:r>
        <w:rPr>
          <w:rFonts w:cs="Calibri"/>
        </w:rPr>
        <w:t xml:space="preserve"> Irena </w:t>
      </w:r>
      <w:proofErr w:type="spellStart"/>
      <w:r>
        <w:rPr>
          <w:rFonts w:cs="Calibri"/>
        </w:rPr>
        <w:t>Andršová</w:t>
      </w:r>
      <w:proofErr w:type="spellEnd"/>
      <w:r>
        <w:rPr>
          <w:rFonts w:cs="Calibri"/>
        </w:rPr>
        <w:t xml:space="preserve">, </w:t>
      </w:r>
      <w:proofErr w:type="spellStart"/>
      <w:r>
        <w:t>Ond</w:t>
      </w:r>
      <w:r>
        <w:rPr>
          <w:rFonts w:cs="Calibri"/>
        </w:rPr>
        <w:t>ř</w:t>
      </w:r>
      <w:r>
        <w:t>ej</w:t>
      </w:r>
      <w:proofErr w:type="spellEnd"/>
      <w:r>
        <w:t xml:space="preserve"> </w:t>
      </w:r>
      <w:proofErr w:type="spellStart"/>
      <w:r>
        <w:t>Toman</w:t>
      </w:r>
      <w:proofErr w:type="spellEnd"/>
      <w:r>
        <w:rPr>
          <w:rFonts w:cs="Calibri"/>
        </w:rPr>
        <w:t xml:space="preserve">, Peter Smetana, </w:t>
      </w:r>
      <w:r>
        <w:t xml:space="preserve">Katharina M </w:t>
      </w:r>
      <w:proofErr w:type="spellStart"/>
      <w:r>
        <w:t>Huster</w:t>
      </w:r>
      <w:proofErr w:type="spellEnd"/>
      <w:r>
        <w:t>,</w:t>
      </w:r>
      <w:r>
        <w:rPr>
          <w:rFonts w:cs="Calibri"/>
        </w:rPr>
        <w:br/>
      </w:r>
      <w:r>
        <w:t xml:space="preserve">Martina </w:t>
      </w:r>
      <w:proofErr w:type="spellStart"/>
      <w:r>
        <w:rPr>
          <w:rFonts w:cs="Calibri"/>
        </w:rPr>
        <w:t>Š</w:t>
      </w:r>
      <w:r>
        <w:t>i</w:t>
      </w:r>
      <w:r>
        <w:rPr>
          <w:rFonts w:cs="Calibri"/>
        </w:rPr>
        <w:t>š</w:t>
      </w:r>
      <w:r>
        <w:t>áková</w:t>
      </w:r>
      <w:proofErr w:type="spellEnd"/>
      <w:r>
        <w:rPr>
          <w:rFonts w:cs="Calibri"/>
        </w:rPr>
        <w:t xml:space="preserve">, </w:t>
      </w:r>
      <w:r>
        <w:t xml:space="preserve">Petra Barthel, </w:t>
      </w:r>
      <w:proofErr w:type="spellStart"/>
      <w:r>
        <w:t>Tom</w:t>
      </w:r>
      <w:r>
        <w:rPr>
          <w:rFonts w:cs="Calibri"/>
        </w:rPr>
        <w:t>áš</w:t>
      </w:r>
      <w:proofErr w:type="spellEnd"/>
      <w:r>
        <w:t xml:space="preserve"> </w:t>
      </w:r>
      <w:proofErr w:type="spellStart"/>
      <w:r>
        <w:t>Novotný</w:t>
      </w:r>
      <w:proofErr w:type="spellEnd"/>
      <w:r>
        <w:t>, Georg Schmidt, Marek Malik</w:t>
      </w:r>
    </w:p>
    <w:p w14:paraId="0827E740" w14:textId="77777777" w:rsidR="00A2320A" w:rsidRDefault="00A2320A" w:rsidP="00C47426">
      <w:pPr>
        <w:pStyle w:val="Heading1"/>
        <w:spacing w:before="0" w:after="240"/>
        <w:jc w:val="center"/>
        <w:rPr>
          <w:b/>
          <w:bCs/>
          <w:color w:val="0000CC"/>
        </w:rPr>
      </w:pPr>
    </w:p>
    <w:p w14:paraId="299CA291" w14:textId="6EA34200" w:rsidR="00B26053" w:rsidRPr="00C47426" w:rsidRDefault="000E3411" w:rsidP="00C47426">
      <w:pPr>
        <w:pStyle w:val="Heading1"/>
        <w:spacing w:before="0" w:after="240"/>
        <w:jc w:val="center"/>
        <w:rPr>
          <w:b/>
          <w:bCs/>
          <w:color w:val="0000CC"/>
        </w:rPr>
      </w:pPr>
      <w:r w:rsidRPr="00C47426">
        <w:rPr>
          <w:b/>
          <w:bCs/>
          <w:color w:val="0000CC"/>
        </w:rPr>
        <w:t>Supplementary table of measured valu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2053"/>
        <w:gridCol w:w="1559"/>
        <w:gridCol w:w="1559"/>
        <w:gridCol w:w="1134"/>
      </w:tblGrid>
      <w:tr w:rsidR="004B3E1B" w14:paraId="7DB5F784" w14:textId="77777777" w:rsidTr="00545F33">
        <w:trPr>
          <w:jc w:val="center"/>
        </w:trPr>
        <w:tc>
          <w:tcPr>
            <w:tcW w:w="636" w:type="dxa"/>
            <w:tcBorders>
              <w:bottom w:val="double" w:sz="4" w:space="0" w:color="auto"/>
            </w:tcBorders>
          </w:tcPr>
          <w:p w14:paraId="79155C01" w14:textId="77777777" w:rsidR="004B3E1B" w:rsidRDefault="004B3E1B" w:rsidP="0005788F"/>
        </w:tc>
        <w:tc>
          <w:tcPr>
            <w:tcW w:w="2053" w:type="dxa"/>
            <w:tcBorders>
              <w:bottom w:val="double" w:sz="4" w:space="0" w:color="auto"/>
            </w:tcBorders>
          </w:tcPr>
          <w:p w14:paraId="43778F92" w14:textId="77777777" w:rsidR="004B3E1B" w:rsidRDefault="004B3E1B" w:rsidP="0005788F"/>
        </w:tc>
        <w:tc>
          <w:tcPr>
            <w:tcW w:w="1559" w:type="dxa"/>
            <w:tcBorders>
              <w:bottom w:val="double" w:sz="4" w:space="0" w:color="auto"/>
            </w:tcBorders>
          </w:tcPr>
          <w:p w14:paraId="5CCB9B98" w14:textId="77777777" w:rsidR="004B3E1B" w:rsidRDefault="004B3E1B" w:rsidP="0005788F">
            <w:pPr>
              <w:jc w:val="center"/>
            </w:pPr>
            <w:r>
              <w:t>Female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A1D01F8" w14:textId="77777777" w:rsidR="004B3E1B" w:rsidRDefault="004B3E1B" w:rsidP="0005788F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5E14237" w14:textId="77777777" w:rsidR="004B3E1B" w:rsidRDefault="004B3E1B" w:rsidP="0005788F">
            <w:pPr>
              <w:jc w:val="center"/>
            </w:pPr>
            <w:r>
              <w:t>p-value</w:t>
            </w:r>
          </w:p>
        </w:tc>
      </w:tr>
      <w:tr w:rsidR="004B3E1B" w14:paraId="405CC6E9" w14:textId="77777777" w:rsidTr="00545F33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48E5845B" w14:textId="77777777" w:rsidR="004B3E1B" w:rsidRDefault="004B3E1B" w:rsidP="0005788F">
            <w:pPr>
              <w:ind w:left="113" w:right="113"/>
              <w:jc w:val="center"/>
            </w:pPr>
            <w:r>
              <w:t>QRS Area</w:t>
            </w:r>
            <w:r w:rsidR="000E3411">
              <w:t xml:space="preserve"> [</w:t>
            </w:r>
            <w:proofErr w:type="spellStart"/>
            <w:r w:rsidR="000E3411">
              <w:t>ms</w:t>
            </w:r>
            <w:proofErr w:type="spellEnd"/>
            <w:r w:rsidR="000E3411">
              <w:t>*mV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28136536" w14:textId="77777777" w:rsidR="004B3E1B" w:rsidRPr="00095C75" w:rsidRDefault="004B3E1B" w:rsidP="004B3E1B">
            <w:pPr>
              <w:spacing w:before="60"/>
            </w:pPr>
            <w:r w:rsidRPr="00095C75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0B1E8D68" w14:textId="77777777" w:rsidR="004B3E1B" w:rsidRPr="00095C75" w:rsidRDefault="004B3E1B" w:rsidP="004B3E1B">
            <w:pPr>
              <w:spacing w:before="60"/>
              <w:jc w:val="center"/>
            </w:pPr>
            <w:r w:rsidRPr="00095C75">
              <w:t>0.104 ± 0.187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E237885" w14:textId="77777777" w:rsidR="004B3E1B" w:rsidRPr="00095C75" w:rsidRDefault="004B3E1B" w:rsidP="004B3E1B">
            <w:pPr>
              <w:spacing w:before="60"/>
              <w:jc w:val="center"/>
            </w:pPr>
            <w:r w:rsidRPr="00095C75">
              <w:t>0.137 ± 0.20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1D34077" w14:textId="77777777" w:rsidR="004B3E1B" w:rsidRPr="00095C75" w:rsidRDefault="004B3E1B" w:rsidP="004B3E1B">
            <w:pPr>
              <w:spacing w:before="60"/>
              <w:jc w:val="center"/>
            </w:pPr>
            <w:r w:rsidRPr="00095C75">
              <w:t>0.031</w:t>
            </w:r>
          </w:p>
        </w:tc>
      </w:tr>
      <w:tr w:rsidR="004B3E1B" w14:paraId="500CAE37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42479C88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04CD69C" w14:textId="77777777" w:rsidR="004B3E1B" w:rsidRPr="00095C75" w:rsidRDefault="004B3E1B" w:rsidP="0005788F">
            <w:r w:rsidRPr="00095C75">
              <w:t>RR correlation</w:t>
            </w:r>
          </w:p>
        </w:tc>
        <w:tc>
          <w:tcPr>
            <w:tcW w:w="1559" w:type="dxa"/>
          </w:tcPr>
          <w:p w14:paraId="2ED20A45" w14:textId="77777777" w:rsidR="004B3E1B" w:rsidRPr="00095C75" w:rsidRDefault="004B3E1B" w:rsidP="0005788F">
            <w:pPr>
              <w:jc w:val="center"/>
            </w:pPr>
            <w:r w:rsidRPr="00095C75">
              <w:t>0.163 ± 0.322</w:t>
            </w:r>
          </w:p>
        </w:tc>
        <w:tc>
          <w:tcPr>
            <w:tcW w:w="1559" w:type="dxa"/>
          </w:tcPr>
          <w:p w14:paraId="4AE0CC9C" w14:textId="77777777" w:rsidR="004B3E1B" w:rsidRPr="00095C75" w:rsidRDefault="004B3E1B" w:rsidP="0005788F">
            <w:pPr>
              <w:jc w:val="center"/>
            </w:pPr>
            <w:r w:rsidRPr="00095C75">
              <w:t>0.278 ± 0.333</w:t>
            </w:r>
          </w:p>
        </w:tc>
        <w:tc>
          <w:tcPr>
            <w:tcW w:w="1134" w:type="dxa"/>
          </w:tcPr>
          <w:p w14:paraId="2D166AD1" w14:textId="77777777" w:rsidR="004B3E1B" w:rsidRPr="00095C75" w:rsidRDefault="004B3E1B" w:rsidP="0005788F">
            <w:pPr>
              <w:jc w:val="center"/>
            </w:pPr>
          </w:p>
        </w:tc>
      </w:tr>
      <w:tr w:rsidR="004B3E1B" w14:paraId="238FC151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184491A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1AF52B1C" w14:textId="77777777" w:rsidR="004B3E1B" w:rsidRPr="00095C75" w:rsidRDefault="004B3E1B" w:rsidP="0005788F">
            <w:r w:rsidRPr="00095C75">
              <w:t>QRS slope</w:t>
            </w:r>
          </w:p>
        </w:tc>
        <w:tc>
          <w:tcPr>
            <w:tcW w:w="1559" w:type="dxa"/>
          </w:tcPr>
          <w:p w14:paraId="4A83A1A5" w14:textId="77777777" w:rsidR="004B3E1B" w:rsidRPr="00095C75" w:rsidRDefault="004B3E1B" w:rsidP="0005788F">
            <w:pPr>
              <w:jc w:val="center"/>
            </w:pPr>
            <w:r w:rsidRPr="00095C75">
              <w:t>0.958 ± 2.055</w:t>
            </w:r>
          </w:p>
        </w:tc>
        <w:tc>
          <w:tcPr>
            <w:tcW w:w="1559" w:type="dxa"/>
          </w:tcPr>
          <w:p w14:paraId="36DD13EE" w14:textId="77777777" w:rsidR="004B3E1B" w:rsidRPr="00095C75" w:rsidRDefault="004B3E1B" w:rsidP="0005788F">
            <w:pPr>
              <w:jc w:val="center"/>
            </w:pPr>
            <w:r w:rsidRPr="00095C75">
              <w:t>1.242 ± 2.007</w:t>
            </w:r>
          </w:p>
        </w:tc>
        <w:tc>
          <w:tcPr>
            <w:tcW w:w="1134" w:type="dxa"/>
          </w:tcPr>
          <w:p w14:paraId="5A5254E5" w14:textId="77777777" w:rsidR="004B3E1B" w:rsidRPr="00095C75" w:rsidRDefault="004B3E1B" w:rsidP="0005788F">
            <w:pPr>
              <w:jc w:val="center"/>
            </w:pPr>
            <w:r w:rsidRPr="00095C75">
              <w:t>NS</w:t>
            </w:r>
          </w:p>
        </w:tc>
      </w:tr>
      <w:tr w:rsidR="004B3E1B" w14:paraId="0200C5DE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5CF7F805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FF2CF7A" w14:textId="77777777" w:rsidR="004B3E1B" w:rsidRPr="00095C75" w:rsidRDefault="004B3E1B" w:rsidP="0005788F">
            <w:r w:rsidRPr="00095C75">
              <w:t>QRS correlation</w:t>
            </w:r>
          </w:p>
        </w:tc>
        <w:tc>
          <w:tcPr>
            <w:tcW w:w="1559" w:type="dxa"/>
          </w:tcPr>
          <w:p w14:paraId="110E583C" w14:textId="77777777" w:rsidR="004B3E1B" w:rsidRPr="00095C75" w:rsidRDefault="004B3E1B" w:rsidP="0005788F">
            <w:pPr>
              <w:jc w:val="center"/>
            </w:pPr>
            <w:r w:rsidRPr="00095C75">
              <w:t>0.132 ± 0.264</w:t>
            </w:r>
          </w:p>
        </w:tc>
        <w:tc>
          <w:tcPr>
            <w:tcW w:w="1559" w:type="dxa"/>
          </w:tcPr>
          <w:p w14:paraId="6E5BB243" w14:textId="77777777" w:rsidR="004B3E1B" w:rsidRPr="00095C75" w:rsidRDefault="004B3E1B" w:rsidP="0005788F">
            <w:pPr>
              <w:jc w:val="center"/>
            </w:pPr>
            <w:r w:rsidRPr="00095C75">
              <w:t>0.214 ± 0.273</w:t>
            </w:r>
          </w:p>
        </w:tc>
        <w:tc>
          <w:tcPr>
            <w:tcW w:w="1134" w:type="dxa"/>
          </w:tcPr>
          <w:p w14:paraId="4ED2A495" w14:textId="77777777" w:rsidR="004B3E1B" w:rsidRPr="00095C75" w:rsidRDefault="004B3E1B" w:rsidP="0005788F">
            <w:pPr>
              <w:jc w:val="center"/>
            </w:pPr>
          </w:p>
        </w:tc>
      </w:tr>
      <w:tr w:rsidR="004B3E1B" w14:paraId="445919A3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2B3920A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6DF672E8" w14:textId="77777777" w:rsidR="004B3E1B" w:rsidRPr="00095C75" w:rsidRDefault="004B3E1B" w:rsidP="0005788F">
            <w:r w:rsidRPr="00095C75">
              <w:t>60 bpm projection</w:t>
            </w:r>
          </w:p>
        </w:tc>
        <w:tc>
          <w:tcPr>
            <w:tcW w:w="1559" w:type="dxa"/>
          </w:tcPr>
          <w:p w14:paraId="22A326FE" w14:textId="77777777" w:rsidR="004B3E1B" w:rsidRPr="00095C75" w:rsidRDefault="004B3E1B" w:rsidP="0005788F">
            <w:pPr>
              <w:jc w:val="center"/>
            </w:pPr>
            <w:r w:rsidRPr="00095C75">
              <w:t>23.9</w:t>
            </w:r>
            <w:r>
              <w:t>0</w:t>
            </w:r>
            <w:r w:rsidRPr="00095C75">
              <w:t xml:space="preserve"> ± 5.11</w:t>
            </w:r>
          </w:p>
        </w:tc>
        <w:tc>
          <w:tcPr>
            <w:tcW w:w="1559" w:type="dxa"/>
          </w:tcPr>
          <w:p w14:paraId="681BA9B9" w14:textId="77777777" w:rsidR="004B3E1B" w:rsidRPr="00095C75" w:rsidRDefault="004B3E1B" w:rsidP="0005788F">
            <w:pPr>
              <w:jc w:val="center"/>
            </w:pPr>
            <w:r w:rsidRPr="00095C75">
              <w:t>31.7</w:t>
            </w:r>
            <w:r>
              <w:t>0</w:t>
            </w:r>
            <w:r w:rsidRPr="00095C75">
              <w:t xml:space="preserve"> ± 7.55</w:t>
            </w:r>
          </w:p>
        </w:tc>
        <w:tc>
          <w:tcPr>
            <w:tcW w:w="1134" w:type="dxa"/>
          </w:tcPr>
          <w:p w14:paraId="084B1B0B" w14:textId="77777777" w:rsidR="004B3E1B" w:rsidRPr="00095C75" w:rsidRDefault="004B3E1B" w:rsidP="0005788F">
            <w:pPr>
              <w:jc w:val="center"/>
            </w:pPr>
            <w:r w:rsidRPr="00095C75">
              <w:t>&lt;0.00001</w:t>
            </w:r>
          </w:p>
        </w:tc>
      </w:tr>
      <w:tr w:rsidR="004B3E1B" w14:paraId="0A3AAD7C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2939553D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1787C287" w14:textId="77777777" w:rsidR="004B3E1B" w:rsidRPr="00095C75" w:rsidRDefault="004B3E1B" w:rsidP="0005788F">
            <w:r w:rsidRPr="00095C75">
              <w:t>120 bpm projection</w:t>
            </w:r>
          </w:p>
        </w:tc>
        <w:tc>
          <w:tcPr>
            <w:tcW w:w="1559" w:type="dxa"/>
          </w:tcPr>
          <w:p w14:paraId="4E3E85D1" w14:textId="77777777" w:rsidR="004B3E1B" w:rsidRPr="00095C75" w:rsidRDefault="004B3E1B" w:rsidP="0005788F">
            <w:pPr>
              <w:jc w:val="center"/>
            </w:pPr>
            <w:r w:rsidRPr="00095C75">
              <w:t>22.36 ± 5.27</w:t>
            </w:r>
          </w:p>
        </w:tc>
        <w:tc>
          <w:tcPr>
            <w:tcW w:w="1559" w:type="dxa"/>
          </w:tcPr>
          <w:p w14:paraId="4FA0756C" w14:textId="77777777" w:rsidR="004B3E1B" w:rsidRPr="00095C75" w:rsidRDefault="004B3E1B" w:rsidP="0005788F">
            <w:pPr>
              <w:jc w:val="center"/>
            </w:pPr>
            <w:r w:rsidRPr="00095C75">
              <w:t>29.01 ± 7.61</w:t>
            </w:r>
          </w:p>
        </w:tc>
        <w:tc>
          <w:tcPr>
            <w:tcW w:w="1134" w:type="dxa"/>
          </w:tcPr>
          <w:p w14:paraId="59C5898C" w14:textId="77777777" w:rsidR="004B3E1B" w:rsidRPr="00095C75" w:rsidRDefault="004B3E1B" w:rsidP="0005788F">
            <w:pPr>
              <w:jc w:val="center"/>
            </w:pPr>
            <w:r w:rsidRPr="00095C75">
              <w:t>&lt;0.00001</w:t>
            </w:r>
          </w:p>
        </w:tc>
      </w:tr>
      <w:tr w:rsidR="004B3E1B" w14:paraId="33D2A381" w14:textId="77777777" w:rsidTr="00545F33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081E1790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057A948E" w14:textId="77777777" w:rsidR="004B3E1B" w:rsidRPr="00095C75" w:rsidRDefault="004B3E1B" w:rsidP="004B3E1B">
            <w:pPr>
              <w:spacing w:after="60"/>
            </w:pPr>
            <w:r w:rsidRPr="00095C75">
              <w:t xml:space="preserve">100 </w:t>
            </w:r>
            <w:proofErr w:type="spellStart"/>
            <w:r w:rsidRPr="00095C75">
              <w:t>ms</w:t>
            </w:r>
            <w:proofErr w:type="spellEnd"/>
            <w:r w:rsidRPr="00095C75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AA1C9A0" w14:textId="77777777" w:rsidR="004B3E1B" w:rsidRPr="00095C75" w:rsidRDefault="004B3E1B" w:rsidP="004B3E1B">
            <w:pPr>
              <w:spacing w:after="60"/>
              <w:jc w:val="center"/>
            </w:pPr>
            <w:r w:rsidRPr="00095C75">
              <w:t>24.21 ± 6.52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BC0E840" w14:textId="77777777" w:rsidR="004B3E1B" w:rsidRPr="00095C75" w:rsidRDefault="004B3E1B" w:rsidP="004B3E1B">
            <w:pPr>
              <w:spacing w:after="60"/>
              <w:jc w:val="center"/>
            </w:pPr>
            <w:r w:rsidRPr="00095C75">
              <w:t>31.26 ± 9.2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29AB304" w14:textId="77777777" w:rsidR="004B3E1B" w:rsidRDefault="004B3E1B" w:rsidP="004B3E1B">
            <w:pPr>
              <w:spacing w:after="60"/>
              <w:jc w:val="center"/>
            </w:pPr>
            <w:r w:rsidRPr="00095C75">
              <w:t>&lt;0.00001</w:t>
            </w:r>
          </w:p>
        </w:tc>
      </w:tr>
      <w:tr w:rsidR="004B3E1B" w14:paraId="42B0016E" w14:textId="77777777" w:rsidTr="00545F33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32D759DD" w14:textId="77777777" w:rsidR="004B3E1B" w:rsidRDefault="004B3E1B" w:rsidP="0005788F">
            <w:pPr>
              <w:ind w:left="113" w:right="113"/>
              <w:jc w:val="center"/>
            </w:pPr>
            <w:r>
              <w:t>QRS</w:t>
            </w:r>
            <w:r w:rsidR="000E3411">
              <w:t xml:space="preserve"> [</w:t>
            </w:r>
            <w:proofErr w:type="spellStart"/>
            <w:r w:rsidR="000E3411">
              <w:t>ms</w:t>
            </w:r>
            <w:proofErr w:type="spellEnd"/>
            <w:r w:rsidR="000E3411">
              <w:t>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0A9F5080" w14:textId="77777777" w:rsidR="004B3E1B" w:rsidRPr="00E42E6E" w:rsidRDefault="004B3E1B" w:rsidP="004B3E1B">
            <w:pPr>
              <w:spacing w:before="60"/>
            </w:pPr>
            <w:r w:rsidRPr="00E42E6E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CDFF07B" w14:textId="77777777" w:rsidR="004B3E1B" w:rsidRPr="00E42E6E" w:rsidRDefault="004B3E1B" w:rsidP="004B3E1B">
            <w:pPr>
              <w:spacing w:before="60"/>
              <w:jc w:val="center"/>
            </w:pPr>
            <w:r w:rsidRPr="00E42E6E">
              <w:t>0.008 ± 0.037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6195814" w14:textId="77777777" w:rsidR="004B3E1B" w:rsidRPr="00E42E6E" w:rsidRDefault="004B3E1B" w:rsidP="004B3E1B">
            <w:pPr>
              <w:spacing w:before="60"/>
              <w:jc w:val="center"/>
            </w:pPr>
            <w:r w:rsidRPr="00E42E6E">
              <w:t>0.014 ± 0.04</w:t>
            </w:r>
            <w:r>
              <w:t>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554D65A" w14:textId="77777777" w:rsidR="004B3E1B" w:rsidRPr="00E42E6E" w:rsidRDefault="004B3E1B" w:rsidP="004B3E1B">
            <w:pPr>
              <w:spacing w:before="60"/>
              <w:jc w:val="center"/>
            </w:pPr>
            <w:r w:rsidRPr="00E42E6E">
              <w:t>0.038</w:t>
            </w:r>
          </w:p>
        </w:tc>
      </w:tr>
      <w:tr w:rsidR="004B3E1B" w14:paraId="03CE92B9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5339E6B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8515752" w14:textId="77777777" w:rsidR="004B3E1B" w:rsidRPr="00E42E6E" w:rsidRDefault="004B3E1B" w:rsidP="0005788F">
            <w:r w:rsidRPr="00E42E6E">
              <w:t>RR correlation</w:t>
            </w:r>
          </w:p>
        </w:tc>
        <w:tc>
          <w:tcPr>
            <w:tcW w:w="1559" w:type="dxa"/>
          </w:tcPr>
          <w:p w14:paraId="438FC6B8" w14:textId="77777777" w:rsidR="004B3E1B" w:rsidRPr="00E42E6E" w:rsidRDefault="004B3E1B" w:rsidP="0005788F">
            <w:pPr>
              <w:jc w:val="center"/>
            </w:pPr>
            <w:r w:rsidRPr="00E42E6E">
              <w:t>0.106 ± 0.327</w:t>
            </w:r>
          </w:p>
        </w:tc>
        <w:tc>
          <w:tcPr>
            <w:tcW w:w="1559" w:type="dxa"/>
          </w:tcPr>
          <w:p w14:paraId="7DC76A31" w14:textId="77777777" w:rsidR="004B3E1B" w:rsidRPr="00E42E6E" w:rsidRDefault="004B3E1B" w:rsidP="0005788F">
            <w:pPr>
              <w:jc w:val="center"/>
            </w:pPr>
            <w:r w:rsidRPr="00E42E6E">
              <w:t>0.14</w:t>
            </w:r>
            <w:r>
              <w:t>0</w:t>
            </w:r>
            <w:r w:rsidRPr="00E42E6E">
              <w:t xml:space="preserve"> ± 0.34</w:t>
            </w:r>
            <w:r>
              <w:t>0</w:t>
            </w:r>
          </w:p>
        </w:tc>
        <w:tc>
          <w:tcPr>
            <w:tcW w:w="1134" w:type="dxa"/>
          </w:tcPr>
          <w:p w14:paraId="6641C279" w14:textId="77777777" w:rsidR="004B3E1B" w:rsidRPr="00E42E6E" w:rsidRDefault="004B3E1B" w:rsidP="0005788F">
            <w:pPr>
              <w:jc w:val="center"/>
            </w:pPr>
          </w:p>
        </w:tc>
      </w:tr>
      <w:tr w:rsidR="004B3E1B" w14:paraId="22F804CA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26DF72DD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65464FD7" w14:textId="77777777" w:rsidR="004B3E1B" w:rsidRPr="00E42E6E" w:rsidRDefault="004B3E1B" w:rsidP="0005788F">
            <w:r w:rsidRPr="00E42E6E">
              <w:t>60 bpm projection</w:t>
            </w:r>
          </w:p>
        </w:tc>
        <w:tc>
          <w:tcPr>
            <w:tcW w:w="1559" w:type="dxa"/>
          </w:tcPr>
          <w:p w14:paraId="5571D6DA" w14:textId="77777777" w:rsidR="004B3E1B" w:rsidRPr="00E42E6E" w:rsidRDefault="004B3E1B" w:rsidP="0005788F">
            <w:pPr>
              <w:jc w:val="center"/>
            </w:pPr>
            <w:r w:rsidRPr="00E42E6E">
              <w:t>98.9 ± 5.5</w:t>
            </w:r>
          </w:p>
        </w:tc>
        <w:tc>
          <w:tcPr>
            <w:tcW w:w="1559" w:type="dxa"/>
          </w:tcPr>
          <w:p w14:paraId="0B4C4AAE" w14:textId="77777777" w:rsidR="004B3E1B" w:rsidRPr="00E42E6E" w:rsidRDefault="004B3E1B" w:rsidP="0005788F">
            <w:pPr>
              <w:jc w:val="center"/>
            </w:pPr>
            <w:r w:rsidRPr="00E42E6E">
              <w:t>103.5 ± 5.9</w:t>
            </w:r>
          </w:p>
        </w:tc>
        <w:tc>
          <w:tcPr>
            <w:tcW w:w="1134" w:type="dxa"/>
          </w:tcPr>
          <w:p w14:paraId="08D9B4C1" w14:textId="77777777" w:rsidR="004B3E1B" w:rsidRPr="00E42E6E" w:rsidRDefault="004B3E1B" w:rsidP="0005788F">
            <w:pPr>
              <w:jc w:val="center"/>
            </w:pPr>
            <w:r w:rsidRPr="00E42E6E">
              <w:t>&lt;0.00001</w:t>
            </w:r>
          </w:p>
        </w:tc>
      </w:tr>
      <w:tr w:rsidR="004B3E1B" w14:paraId="7BB51476" w14:textId="77777777" w:rsidTr="00545F33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1FDC8776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6A4577AE" w14:textId="77777777" w:rsidR="004B3E1B" w:rsidRPr="00E42E6E" w:rsidRDefault="004B3E1B" w:rsidP="004B3E1B">
            <w:pPr>
              <w:spacing w:after="60"/>
            </w:pPr>
            <w:r w:rsidRPr="00E42E6E">
              <w:t>120 bpm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60D48CC" w14:textId="77777777" w:rsidR="004B3E1B" w:rsidRPr="00E42E6E" w:rsidRDefault="004B3E1B" w:rsidP="004B3E1B">
            <w:pPr>
              <w:spacing w:after="60"/>
              <w:jc w:val="center"/>
            </w:pPr>
            <w:r w:rsidRPr="00E42E6E">
              <w:t>98.4 ± 6.2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6AE73E1" w14:textId="77777777" w:rsidR="004B3E1B" w:rsidRPr="00E42E6E" w:rsidRDefault="004B3E1B" w:rsidP="004B3E1B">
            <w:pPr>
              <w:spacing w:after="60"/>
              <w:jc w:val="center"/>
            </w:pPr>
            <w:r w:rsidRPr="00E42E6E">
              <w:t>102.5 ± 6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DA05A4D" w14:textId="77777777" w:rsidR="004B3E1B" w:rsidRPr="00E42E6E" w:rsidRDefault="004B3E1B" w:rsidP="004B3E1B">
            <w:pPr>
              <w:spacing w:after="60"/>
              <w:jc w:val="center"/>
            </w:pPr>
            <w:r w:rsidRPr="00E42E6E">
              <w:t>&lt;0.00001</w:t>
            </w:r>
          </w:p>
        </w:tc>
      </w:tr>
      <w:tr w:rsidR="004B3E1B" w14:paraId="5321F6FB" w14:textId="77777777" w:rsidTr="00545F33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6CDEE08F" w14:textId="77777777" w:rsidR="004B3E1B" w:rsidRDefault="00EE7A01" w:rsidP="0005788F">
            <w:pPr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0E3411"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3D59CB28" w14:textId="77777777" w:rsidR="004B3E1B" w:rsidRPr="00670200" w:rsidRDefault="004B3E1B" w:rsidP="004B3E1B">
            <w:pPr>
              <w:spacing w:before="60"/>
            </w:pPr>
            <w:r w:rsidRPr="00670200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38D38517" w14:textId="77777777" w:rsidR="004B3E1B" w:rsidRPr="00670200" w:rsidRDefault="004B3E1B" w:rsidP="004B3E1B">
            <w:pPr>
              <w:spacing w:before="60"/>
              <w:jc w:val="center"/>
            </w:pPr>
            <w:r w:rsidRPr="00670200">
              <w:t>0.114 ± 0.20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5A588BE" w14:textId="77777777" w:rsidR="004B3E1B" w:rsidRPr="00670200" w:rsidRDefault="004B3E1B" w:rsidP="004B3E1B">
            <w:pPr>
              <w:spacing w:before="60"/>
              <w:jc w:val="center"/>
            </w:pPr>
            <w:r w:rsidRPr="00670200">
              <w:t>0.107 ± 0.27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A7B9C24" w14:textId="77777777" w:rsidR="004B3E1B" w:rsidRPr="00670200" w:rsidRDefault="004B3E1B" w:rsidP="004B3E1B">
            <w:pPr>
              <w:spacing w:before="60"/>
              <w:jc w:val="center"/>
            </w:pPr>
            <w:r w:rsidRPr="00670200">
              <w:t>NS</w:t>
            </w:r>
          </w:p>
        </w:tc>
      </w:tr>
      <w:tr w:rsidR="004B3E1B" w14:paraId="1125C211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590CD638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C8316C8" w14:textId="77777777" w:rsidR="004B3E1B" w:rsidRPr="00670200" w:rsidRDefault="004B3E1B" w:rsidP="0005788F">
            <w:r w:rsidRPr="00670200">
              <w:t>RR correlation</w:t>
            </w:r>
          </w:p>
        </w:tc>
        <w:tc>
          <w:tcPr>
            <w:tcW w:w="1559" w:type="dxa"/>
          </w:tcPr>
          <w:p w14:paraId="2C0DDAD6" w14:textId="77777777" w:rsidR="004B3E1B" w:rsidRPr="00670200" w:rsidRDefault="004B3E1B" w:rsidP="0005788F">
            <w:pPr>
              <w:jc w:val="center"/>
            </w:pPr>
            <w:r w:rsidRPr="00670200">
              <w:t>0.214 ± 0.34</w:t>
            </w:r>
            <w:r>
              <w:t>0</w:t>
            </w:r>
          </w:p>
        </w:tc>
        <w:tc>
          <w:tcPr>
            <w:tcW w:w="1559" w:type="dxa"/>
          </w:tcPr>
          <w:p w14:paraId="2A9117F7" w14:textId="77777777" w:rsidR="004B3E1B" w:rsidRPr="00670200" w:rsidRDefault="004B3E1B" w:rsidP="0005788F">
            <w:pPr>
              <w:jc w:val="center"/>
            </w:pPr>
            <w:r w:rsidRPr="00670200">
              <w:t>0.212 ± 0.423</w:t>
            </w:r>
          </w:p>
        </w:tc>
        <w:tc>
          <w:tcPr>
            <w:tcW w:w="1134" w:type="dxa"/>
          </w:tcPr>
          <w:p w14:paraId="1B511881" w14:textId="77777777" w:rsidR="004B3E1B" w:rsidRPr="00670200" w:rsidRDefault="004B3E1B" w:rsidP="0005788F">
            <w:pPr>
              <w:jc w:val="center"/>
            </w:pPr>
          </w:p>
        </w:tc>
      </w:tr>
      <w:tr w:rsidR="004B3E1B" w14:paraId="54D9C44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092B84D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47B54FAB" w14:textId="77777777" w:rsidR="004B3E1B" w:rsidRPr="00670200" w:rsidRDefault="004B3E1B" w:rsidP="0005788F">
            <w:r w:rsidRPr="00670200">
              <w:t>QRS slope</w:t>
            </w:r>
          </w:p>
        </w:tc>
        <w:tc>
          <w:tcPr>
            <w:tcW w:w="1559" w:type="dxa"/>
          </w:tcPr>
          <w:p w14:paraId="11BE29F7" w14:textId="77777777" w:rsidR="004B3E1B" w:rsidRPr="00670200" w:rsidRDefault="004B3E1B" w:rsidP="0005788F">
            <w:pPr>
              <w:jc w:val="center"/>
            </w:pPr>
            <w:r w:rsidRPr="00670200">
              <w:t>-1.048 ± 2.12</w:t>
            </w:r>
            <w:r>
              <w:t>0</w:t>
            </w:r>
          </w:p>
        </w:tc>
        <w:tc>
          <w:tcPr>
            <w:tcW w:w="1559" w:type="dxa"/>
          </w:tcPr>
          <w:p w14:paraId="475CB036" w14:textId="77777777" w:rsidR="004B3E1B" w:rsidRPr="00670200" w:rsidRDefault="004B3E1B" w:rsidP="0005788F">
            <w:pPr>
              <w:jc w:val="center"/>
            </w:pPr>
            <w:r w:rsidRPr="00670200">
              <w:t>-1.104 ± 2.179</w:t>
            </w:r>
          </w:p>
        </w:tc>
        <w:tc>
          <w:tcPr>
            <w:tcW w:w="1134" w:type="dxa"/>
          </w:tcPr>
          <w:p w14:paraId="49E0EC65" w14:textId="77777777" w:rsidR="004B3E1B" w:rsidRPr="00670200" w:rsidRDefault="004B3E1B" w:rsidP="0005788F">
            <w:pPr>
              <w:jc w:val="center"/>
            </w:pPr>
            <w:r w:rsidRPr="00670200">
              <w:t>NS</w:t>
            </w:r>
          </w:p>
        </w:tc>
      </w:tr>
      <w:tr w:rsidR="004B3E1B" w14:paraId="156665C8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414C56C6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8A9C87E" w14:textId="77777777" w:rsidR="004B3E1B" w:rsidRPr="00670200" w:rsidRDefault="004B3E1B" w:rsidP="0005788F">
            <w:r w:rsidRPr="00670200">
              <w:t>QRS correlation</w:t>
            </w:r>
          </w:p>
        </w:tc>
        <w:tc>
          <w:tcPr>
            <w:tcW w:w="1559" w:type="dxa"/>
          </w:tcPr>
          <w:p w14:paraId="147D4618" w14:textId="77777777" w:rsidR="004B3E1B" w:rsidRPr="00670200" w:rsidRDefault="004B3E1B" w:rsidP="0005788F">
            <w:pPr>
              <w:jc w:val="center"/>
            </w:pPr>
            <w:r w:rsidRPr="00670200">
              <w:t>-0.159 ± 0.327</w:t>
            </w:r>
          </w:p>
        </w:tc>
        <w:tc>
          <w:tcPr>
            <w:tcW w:w="1559" w:type="dxa"/>
          </w:tcPr>
          <w:p w14:paraId="24F6C2AA" w14:textId="77777777" w:rsidR="004B3E1B" w:rsidRPr="00670200" w:rsidRDefault="004B3E1B" w:rsidP="0005788F">
            <w:pPr>
              <w:jc w:val="center"/>
            </w:pPr>
            <w:r w:rsidRPr="00670200">
              <w:t>-0.146 ± 0.347</w:t>
            </w:r>
          </w:p>
        </w:tc>
        <w:tc>
          <w:tcPr>
            <w:tcW w:w="1134" w:type="dxa"/>
          </w:tcPr>
          <w:p w14:paraId="2996B339" w14:textId="77777777" w:rsidR="004B3E1B" w:rsidRPr="00670200" w:rsidRDefault="004B3E1B" w:rsidP="0005788F">
            <w:pPr>
              <w:jc w:val="center"/>
            </w:pPr>
          </w:p>
        </w:tc>
      </w:tr>
      <w:tr w:rsidR="004B3E1B" w14:paraId="64B93CC4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45B557E" w14:textId="77777777" w:rsidR="004B3E1B" w:rsidRDefault="004B3E1B" w:rsidP="0005788F">
            <w:pPr>
              <w:ind w:left="113" w:right="113"/>
              <w:jc w:val="center"/>
            </w:pPr>
            <w:bookmarkStart w:id="0" w:name="_Hlk44607752"/>
          </w:p>
        </w:tc>
        <w:tc>
          <w:tcPr>
            <w:tcW w:w="2053" w:type="dxa"/>
          </w:tcPr>
          <w:p w14:paraId="0EEB8038" w14:textId="77777777" w:rsidR="004B3E1B" w:rsidRPr="00670200" w:rsidRDefault="004B3E1B" w:rsidP="0005788F">
            <w:r w:rsidRPr="00670200">
              <w:t>60 bpm projection</w:t>
            </w:r>
          </w:p>
        </w:tc>
        <w:tc>
          <w:tcPr>
            <w:tcW w:w="1559" w:type="dxa"/>
          </w:tcPr>
          <w:p w14:paraId="7BA295B8" w14:textId="77777777" w:rsidR="004B3E1B" w:rsidRPr="00670200" w:rsidRDefault="004B3E1B" w:rsidP="0005788F">
            <w:pPr>
              <w:jc w:val="center"/>
            </w:pPr>
            <w:r w:rsidRPr="00670200">
              <w:t>64.2 ± 11.6</w:t>
            </w:r>
          </w:p>
        </w:tc>
        <w:tc>
          <w:tcPr>
            <w:tcW w:w="1559" w:type="dxa"/>
          </w:tcPr>
          <w:p w14:paraId="2756A895" w14:textId="77777777" w:rsidR="004B3E1B" w:rsidRPr="00670200" w:rsidRDefault="004B3E1B" w:rsidP="0005788F">
            <w:pPr>
              <w:jc w:val="center"/>
            </w:pPr>
            <w:r w:rsidRPr="00670200">
              <w:t>59.7 ± 11.9</w:t>
            </w:r>
          </w:p>
        </w:tc>
        <w:tc>
          <w:tcPr>
            <w:tcW w:w="1134" w:type="dxa"/>
          </w:tcPr>
          <w:p w14:paraId="428E35F8" w14:textId="77777777" w:rsidR="004B3E1B" w:rsidRPr="00670200" w:rsidRDefault="004B3E1B" w:rsidP="0005788F">
            <w:pPr>
              <w:jc w:val="center"/>
            </w:pPr>
            <w:bookmarkStart w:id="1" w:name="_Hlk44607816"/>
            <w:r w:rsidRPr="00670200">
              <w:t>&lt;0.00001</w:t>
            </w:r>
            <w:bookmarkEnd w:id="1"/>
          </w:p>
        </w:tc>
      </w:tr>
      <w:bookmarkEnd w:id="0"/>
      <w:tr w:rsidR="004B3E1B" w14:paraId="664222BF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315D0498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8860971" w14:textId="77777777" w:rsidR="004B3E1B" w:rsidRPr="00670200" w:rsidRDefault="004B3E1B" w:rsidP="0005788F">
            <w:r w:rsidRPr="00670200">
              <w:t>120 bpm projection</w:t>
            </w:r>
          </w:p>
        </w:tc>
        <w:tc>
          <w:tcPr>
            <w:tcW w:w="1559" w:type="dxa"/>
          </w:tcPr>
          <w:p w14:paraId="2925262B" w14:textId="77777777" w:rsidR="004B3E1B" w:rsidRPr="00670200" w:rsidRDefault="004B3E1B" w:rsidP="0005788F">
            <w:pPr>
              <w:jc w:val="center"/>
            </w:pPr>
            <w:r w:rsidRPr="00670200">
              <w:t>59.6 ± 12.5</w:t>
            </w:r>
          </w:p>
        </w:tc>
        <w:tc>
          <w:tcPr>
            <w:tcW w:w="1559" w:type="dxa"/>
          </w:tcPr>
          <w:p w14:paraId="11360B9A" w14:textId="77777777" w:rsidR="004B3E1B" w:rsidRPr="00670200" w:rsidRDefault="004B3E1B" w:rsidP="0005788F">
            <w:pPr>
              <w:jc w:val="center"/>
            </w:pPr>
            <w:r w:rsidRPr="00670200">
              <w:t>55.7 ± 12.6</w:t>
            </w:r>
          </w:p>
        </w:tc>
        <w:tc>
          <w:tcPr>
            <w:tcW w:w="1134" w:type="dxa"/>
          </w:tcPr>
          <w:p w14:paraId="6167CD76" w14:textId="77777777" w:rsidR="004B3E1B" w:rsidRPr="00670200" w:rsidRDefault="004B3E1B" w:rsidP="0005788F">
            <w:pPr>
              <w:jc w:val="center"/>
            </w:pPr>
            <w:r w:rsidRPr="00670200">
              <w:t>&lt;0.001</w:t>
            </w:r>
          </w:p>
        </w:tc>
      </w:tr>
      <w:tr w:rsidR="004B3E1B" w14:paraId="6F704709" w14:textId="77777777" w:rsidTr="00545F33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123BF565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2141EEC6" w14:textId="77777777" w:rsidR="004B3E1B" w:rsidRPr="00670200" w:rsidRDefault="004B3E1B" w:rsidP="004B3E1B">
            <w:pPr>
              <w:spacing w:after="60"/>
            </w:pPr>
            <w:r w:rsidRPr="00670200">
              <w:t xml:space="preserve">100 </w:t>
            </w:r>
            <w:proofErr w:type="spellStart"/>
            <w:r w:rsidRPr="00670200">
              <w:t>ms</w:t>
            </w:r>
            <w:proofErr w:type="spellEnd"/>
            <w:r w:rsidRPr="00670200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971D58D" w14:textId="77777777" w:rsidR="004B3E1B" w:rsidRPr="00670200" w:rsidRDefault="004B3E1B" w:rsidP="004B3E1B">
            <w:pPr>
              <w:spacing w:after="60"/>
              <w:jc w:val="center"/>
            </w:pPr>
            <w:r w:rsidRPr="00670200">
              <w:t>62</w:t>
            </w:r>
            <w:r>
              <w:t>.0</w:t>
            </w:r>
            <w:r w:rsidRPr="00670200">
              <w:t xml:space="preserve"> ± 12.3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1F1A8832" w14:textId="77777777" w:rsidR="004B3E1B" w:rsidRPr="00670200" w:rsidRDefault="004B3E1B" w:rsidP="004B3E1B">
            <w:pPr>
              <w:spacing w:after="60"/>
              <w:jc w:val="center"/>
            </w:pPr>
            <w:r w:rsidRPr="00670200">
              <w:t>60.5 ± 12.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7E7B74F" w14:textId="77777777" w:rsidR="004B3E1B" w:rsidRDefault="004B3E1B" w:rsidP="004B3E1B">
            <w:pPr>
              <w:spacing w:after="60"/>
              <w:jc w:val="center"/>
            </w:pPr>
            <w:r w:rsidRPr="00670200">
              <w:t>NS</w:t>
            </w:r>
          </w:p>
        </w:tc>
      </w:tr>
      <w:tr w:rsidR="004B3E1B" w14:paraId="4139B8C7" w14:textId="77777777" w:rsidTr="00545F33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41620F58" w14:textId="77777777" w:rsidR="004B3E1B" w:rsidRDefault="00EE7A01" w:rsidP="0005788F">
            <w:pPr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0E3411"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69F36C2C" w14:textId="77777777" w:rsidR="004B3E1B" w:rsidRPr="00D6491F" w:rsidRDefault="004B3E1B" w:rsidP="004B3E1B">
            <w:pPr>
              <w:spacing w:before="60"/>
            </w:pPr>
            <w:r w:rsidRPr="00D6491F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3A89BF95" w14:textId="77777777" w:rsidR="004B3E1B" w:rsidRPr="00D6491F" w:rsidRDefault="004B3E1B" w:rsidP="004B3E1B">
            <w:pPr>
              <w:spacing w:before="60"/>
              <w:jc w:val="center"/>
            </w:pPr>
            <w:r w:rsidRPr="00D6491F">
              <w:t>-0.215 ± 0.357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1878AAC" w14:textId="77777777" w:rsidR="004B3E1B" w:rsidRPr="00D6491F" w:rsidRDefault="004B3E1B" w:rsidP="004B3E1B">
            <w:pPr>
              <w:spacing w:before="60"/>
              <w:jc w:val="center"/>
            </w:pPr>
            <w:r w:rsidRPr="00D6491F">
              <w:t>-0.184 ± 0.42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7DFD6A1" w14:textId="77777777" w:rsidR="004B3E1B" w:rsidRPr="00D6491F" w:rsidRDefault="004B3E1B" w:rsidP="004B3E1B">
            <w:pPr>
              <w:spacing w:before="60"/>
              <w:jc w:val="center"/>
            </w:pPr>
            <w:r w:rsidRPr="00D6491F">
              <w:t>NS</w:t>
            </w:r>
          </w:p>
        </w:tc>
      </w:tr>
      <w:tr w:rsidR="004B3E1B" w14:paraId="065AC961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5E727F69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698EC62B" w14:textId="77777777" w:rsidR="004B3E1B" w:rsidRPr="00D6491F" w:rsidRDefault="004B3E1B" w:rsidP="0005788F">
            <w:r w:rsidRPr="00D6491F">
              <w:t>RR correlation</w:t>
            </w:r>
          </w:p>
        </w:tc>
        <w:tc>
          <w:tcPr>
            <w:tcW w:w="1559" w:type="dxa"/>
          </w:tcPr>
          <w:p w14:paraId="25555676" w14:textId="77777777" w:rsidR="004B3E1B" w:rsidRPr="00D6491F" w:rsidRDefault="004B3E1B" w:rsidP="0005788F">
            <w:pPr>
              <w:jc w:val="center"/>
            </w:pPr>
            <w:r w:rsidRPr="00D6491F">
              <w:t>-0.218 ± 0.341</w:t>
            </w:r>
          </w:p>
        </w:tc>
        <w:tc>
          <w:tcPr>
            <w:tcW w:w="1559" w:type="dxa"/>
          </w:tcPr>
          <w:p w14:paraId="55E2A37D" w14:textId="4848CCFA" w:rsidR="004B3E1B" w:rsidRPr="00D6491F" w:rsidRDefault="004B3E1B" w:rsidP="0005788F">
            <w:pPr>
              <w:jc w:val="center"/>
            </w:pPr>
            <w:r w:rsidRPr="00D6491F">
              <w:t>-0.19</w:t>
            </w:r>
            <w:r w:rsidR="00606B36">
              <w:t>0</w:t>
            </w:r>
            <w:r w:rsidRPr="00D6491F">
              <w:t xml:space="preserve"> ± 0.412</w:t>
            </w:r>
          </w:p>
        </w:tc>
        <w:tc>
          <w:tcPr>
            <w:tcW w:w="1134" w:type="dxa"/>
          </w:tcPr>
          <w:p w14:paraId="72A6DC35" w14:textId="77777777" w:rsidR="004B3E1B" w:rsidRPr="00D6491F" w:rsidRDefault="004B3E1B" w:rsidP="0005788F">
            <w:pPr>
              <w:jc w:val="center"/>
            </w:pPr>
          </w:p>
        </w:tc>
      </w:tr>
      <w:tr w:rsidR="004B3E1B" w14:paraId="45611BF2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63EC45E8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7A42D3E8" w14:textId="77777777" w:rsidR="004B3E1B" w:rsidRPr="00D6491F" w:rsidRDefault="004B3E1B" w:rsidP="0005788F">
            <w:r w:rsidRPr="00D6491F">
              <w:t>QRS slope</w:t>
            </w:r>
          </w:p>
        </w:tc>
        <w:tc>
          <w:tcPr>
            <w:tcW w:w="1559" w:type="dxa"/>
          </w:tcPr>
          <w:p w14:paraId="70C86A6F" w14:textId="360711F6" w:rsidR="004B3E1B" w:rsidRPr="00D6491F" w:rsidRDefault="004B3E1B" w:rsidP="0005788F">
            <w:pPr>
              <w:jc w:val="center"/>
            </w:pPr>
            <w:r w:rsidRPr="00D6491F">
              <w:t>1.829 ± 4.27</w:t>
            </w:r>
            <w:r w:rsidR="00606B36">
              <w:t>0</w:t>
            </w:r>
          </w:p>
        </w:tc>
        <w:tc>
          <w:tcPr>
            <w:tcW w:w="1559" w:type="dxa"/>
          </w:tcPr>
          <w:p w14:paraId="53A8079A" w14:textId="77777777" w:rsidR="004B3E1B" w:rsidRPr="00D6491F" w:rsidRDefault="004B3E1B" w:rsidP="0005788F">
            <w:pPr>
              <w:jc w:val="center"/>
            </w:pPr>
            <w:r w:rsidRPr="00D6491F">
              <w:t>1.582 ± 4.159</w:t>
            </w:r>
          </w:p>
        </w:tc>
        <w:tc>
          <w:tcPr>
            <w:tcW w:w="1134" w:type="dxa"/>
          </w:tcPr>
          <w:p w14:paraId="703892B5" w14:textId="77777777" w:rsidR="004B3E1B" w:rsidRPr="00D6491F" w:rsidRDefault="004B3E1B" w:rsidP="0005788F">
            <w:pPr>
              <w:jc w:val="center"/>
            </w:pPr>
            <w:r w:rsidRPr="00D6491F">
              <w:t>NS</w:t>
            </w:r>
          </w:p>
        </w:tc>
      </w:tr>
      <w:tr w:rsidR="004B3E1B" w14:paraId="0487D44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3979E5DC" w14:textId="77777777" w:rsidR="004B3E1B" w:rsidRDefault="004B3E1B" w:rsidP="0005788F">
            <w:pPr>
              <w:ind w:left="113" w:right="113"/>
              <w:jc w:val="center"/>
            </w:pPr>
            <w:bookmarkStart w:id="2" w:name="_Hlk44597132"/>
          </w:p>
        </w:tc>
        <w:tc>
          <w:tcPr>
            <w:tcW w:w="2053" w:type="dxa"/>
          </w:tcPr>
          <w:p w14:paraId="147405B0" w14:textId="77777777" w:rsidR="004B3E1B" w:rsidRPr="00D6491F" w:rsidRDefault="004B3E1B" w:rsidP="0005788F">
            <w:r w:rsidRPr="00D6491F">
              <w:t>QRS correlation</w:t>
            </w:r>
          </w:p>
        </w:tc>
        <w:tc>
          <w:tcPr>
            <w:tcW w:w="1559" w:type="dxa"/>
          </w:tcPr>
          <w:p w14:paraId="420ADF78" w14:textId="183B4D09" w:rsidR="004B3E1B" w:rsidRPr="00D6491F" w:rsidRDefault="004B3E1B" w:rsidP="0005788F">
            <w:pPr>
              <w:jc w:val="center"/>
            </w:pPr>
            <w:r w:rsidRPr="00D6491F">
              <w:t>0.155 ± 0.33</w:t>
            </w:r>
            <w:r w:rsidR="00606B36">
              <w:t>0</w:t>
            </w:r>
          </w:p>
        </w:tc>
        <w:tc>
          <w:tcPr>
            <w:tcW w:w="1559" w:type="dxa"/>
          </w:tcPr>
          <w:p w14:paraId="362BD0B7" w14:textId="77777777" w:rsidR="004B3E1B" w:rsidRPr="00D6491F" w:rsidRDefault="004B3E1B" w:rsidP="0005788F">
            <w:pPr>
              <w:jc w:val="center"/>
            </w:pPr>
            <w:r w:rsidRPr="00D6491F">
              <w:t>0.149 ± 0.345</w:t>
            </w:r>
          </w:p>
        </w:tc>
        <w:tc>
          <w:tcPr>
            <w:tcW w:w="1134" w:type="dxa"/>
          </w:tcPr>
          <w:p w14:paraId="49F2D951" w14:textId="77777777" w:rsidR="004B3E1B" w:rsidRPr="00D6491F" w:rsidRDefault="004B3E1B" w:rsidP="0005788F">
            <w:pPr>
              <w:jc w:val="center"/>
            </w:pPr>
          </w:p>
        </w:tc>
      </w:tr>
      <w:bookmarkEnd w:id="2"/>
      <w:tr w:rsidR="004B3E1B" w14:paraId="6229E16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69E7E8E2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00DE0351" w14:textId="77777777" w:rsidR="004B3E1B" w:rsidRPr="00D6491F" w:rsidRDefault="004B3E1B" w:rsidP="0005788F">
            <w:r w:rsidRPr="00D6491F">
              <w:t>60 bpm projection</w:t>
            </w:r>
          </w:p>
        </w:tc>
        <w:tc>
          <w:tcPr>
            <w:tcW w:w="1559" w:type="dxa"/>
          </w:tcPr>
          <w:p w14:paraId="6031EC67" w14:textId="77777777" w:rsidR="004B3E1B" w:rsidRPr="00D6491F" w:rsidRDefault="004B3E1B" w:rsidP="0005788F">
            <w:pPr>
              <w:jc w:val="center"/>
            </w:pPr>
            <w:r w:rsidRPr="00D6491F">
              <w:t>29.6 ± 11.4</w:t>
            </w:r>
          </w:p>
        </w:tc>
        <w:tc>
          <w:tcPr>
            <w:tcW w:w="1559" w:type="dxa"/>
          </w:tcPr>
          <w:p w14:paraId="76470B2D" w14:textId="77777777" w:rsidR="004B3E1B" w:rsidRPr="00D6491F" w:rsidRDefault="004B3E1B" w:rsidP="0005788F">
            <w:pPr>
              <w:jc w:val="center"/>
            </w:pPr>
            <w:r w:rsidRPr="00D6491F">
              <w:t>33.1 ± 11.9</w:t>
            </w:r>
          </w:p>
        </w:tc>
        <w:tc>
          <w:tcPr>
            <w:tcW w:w="1134" w:type="dxa"/>
          </w:tcPr>
          <w:p w14:paraId="1E84A7E6" w14:textId="77777777" w:rsidR="004B3E1B" w:rsidRPr="00D6491F" w:rsidRDefault="004B3E1B" w:rsidP="0005788F">
            <w:pPr>
              <w:jc w:val="center"/>
            </w:pPr>
            <w:r w:rsidRPr="00D6491F">
              <w:t>&lt;0.001</w:t>
            </w:r>
          </w:p>
        </w:tc>
      </w:tr>
      <w:tr w:rsidR="004B3E1B" w14:paraId="6995D6B4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BB9AEEB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1D78608A" w14:textId="77777777" w:rsidR="004B3E1B" w:rsidRPr="00D6491F" w:rsidRDefault="004B3E1B" w:rsidP="0005788F">
            <w:r w:rsidRPr="00D6491F">
              <w:t>120 bpm projection</w:t>
            </w:r>
          </w:p>
        </w:tc>
        <w:tc>
          <w:tcPr>
            <w:tcW w:w="1559" w:type="dxa"/>
          </w:tcPr>
          <w:p w14:paraId="2E1C48A7" w14:textId="77777777" w:rsidR="004B3E1B" w:rsidRPr="00D6491F" w:rsidRDefault="004B3E1B" w:rsidP="0005788F">
            <w:pPr>
              <w:jc w:val="center"/>
            </w:pPr>
            <w:r w:rsidRPr="00D6491F">
              <w:t>34.2 ± 12.5</w:t>
            </w:r>
          </w:p>
        </w:tc>
        <w:tc>
          <w:tcPr>
            <w:tcW w:w="1559" w:type="dxa"/>
          </w:tcPr>
          <w:p w14:paraId="0E1C0331" w14:textId="77777777" w:rsidR="004B3E1B" w:rsidRPr="00D6491F" w:rsidRDefault="004B3E1B" w:rsidP="0005788F">
            <w:pPr>
              <w:jc w:val="center"/>
            </w:pPr>
            <w:r w:rsidRPr="00D6491F">
              <w:t>37.4 ± 13.1</w:t>
            </w:r>
          </w:p>
        </w:tc>
        <w:tc>
          <w:tcPr>
            <w:tcW w:w="1134" w:type="dxa"/>
          </w:tcPr>
          <w:p w14:paraId="63B31E14" w14:textId="77777777" w:rsidR="004B3E1B" w:rsidRPr="00D6491F" w:rsidRDefault="004B3E1B" w:rsidP="0005788F">
            <w:pPr>
              <w:jc w:val="center"/>
            </w:pPr>
            <w:r w:rsidRPr="00D6491F">
              <w:t>0.001</w:t>
            </w:r>
          </w:p>
        </w:tc>
      </w:tr>
      <w:tr w:rsidR="004B3E1B" w14:paraId="66481289" w14:textId="77777777" w:rsidTr="00545F33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345AB7BE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1747D3A2" w14:textId="77777777" w:rsidR="004B3E1B" w:rsidRPr="00D6491F" w:rsidRDefault="004B3E1B" w:rsidP="004B3E1B">
            <w:pPr>
              <w:spacing w:after="60"/>
            </w:pPr>
            <w:r w:rsidRPr="00D6491F">
              <w:t xml:space="preserve">100 </w:t>
            </w:r>
            <w:proofErr w:type="spellStart"/>
            <w:r w:rsidRPr="00D6491F">
              <w:t>ms</w:t>
            </w:r>
            <w:proofErr w:type="spellEnd"/>
            <w:r w:rsidRPr="00D6491F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98EBF00" w14:textId="77777777" w:rsidR="004B3E1B" w:rsidRPr="00D6491F" w:rsidRDefault="004B3E1B" w:rsidP="004B3E1B">
            <w:pPr>
              <w:spacing w:after="60"/>
              <w:jc w:val="center"/>
            </w:pPr>
            <w:r w:rsidRPr="00D6491F">
              <w:t>32.5 ± 13.2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44231FA" w14:textId="77777777" w:rsidR="004B3E1B" w:rsidRPr="00D6491F" w:rsidRDefault="004B3E1B" w:rsidP="004B3E1B">
            <w:pPr>
              <w:spacing w:after="60"/>
              <w:jc w:val="center"/>
            </w:pPr>
            <w:r w:rsidRPr="00D6491F">
              <w:t>33.3 ± 13.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A840887" w14:textId="77777777" w:rsidR="004B3E1B" w:rsidRDefault="004B3E1B" w:rsidP="004B3E1B">
            <w:pPr>
              <w:spacing w:after="60"/>
              <w:jc w:val="center"/>
            </w:pPr>
            <w:r w:rsidRPr="00D6491F">
              <w:t>NS</w:t>
            </w:r>
          </w:p>
        </w:tc>
      </w:tr>
      <w:tr w:rsidR="004B3E1B" w14:paraId="18C1E75D" w14:textId="77777777" w:rsidTr="00545F33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75FBF665" w14:textId="77777777" w:rsidR="004B3E1B" w:rsidRDefault="00EE7A01" w:rsidP="0005788F">
            <w:pPr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0E3411"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5E287EB8" w14:textId="77777777" w:rsidR="004B3E1B" w:rsidRPr="00D05489" w:rsidRDefault="004B3E1B" w:rsidP="004B3E1B">
            <w:pPr>
              <w:spacing w:before="60"/>
            </w:pPr>
            <w:r w:rsidRPr="00D05489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29246C3" w14:textId="77777777" w:rsidR="004B3E1B" w:rsidRPr="00D05489" w:rsidRDefault="004B3E1B" w:rsidP="004B3E1B">
            <w:pPr>
              <w:spacing w:before="60"/>
              <w:jc w:val="center"/>
            </w:pPr>
            <w:r w:rsidRPr="00D05489">
              <w:t>-0.002 ± 0.58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0B19296" w14:textId="77777777" w:rsidR="004B3E1B" w:rsidRPr="00D05489" w:rsidRDefault="004B3E1B" w:rsidP="004B3E1B">
            <w:pPr>
              <w:spacing w:before="60"/>
              <w:jc w:val="center"/>
            </w:pPr>
            <w:r w:rsidRPr="00D05489">
              <w:t>-0.066 ± 0.48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75165F9" w14:textId="77777777" w:rsidR="004B3E1B" w:rsidRPr="00D05489" w:rsidRDefault="004B3E1B" w:rsidP="004B3E1B">
            <w:pPr>
              <w:spacing w:before="60"/>
              <w:jc w:val="center"/>
            </w:pPr>
            <w:r w:rsidRPr="00D05489">
              <w:t>NS</w:t>
            </w:r>
          </w:p>
        </w:tc>
      </w:tr>
      <w:tr w:rsidR="004B3E1B" w14:paraId="7F780B88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61D58F75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8ED6FF1" w14:textId="77777777" w:rsidR="004B3E1B" w:rsidRPr="00D05489" w:rsidRDefault="004B3E1B" w:rsidP="0005788F">
            <w:r w:rsidRPr="00D05489">
              <w:t>RR correlation</w:t>
            </w:r>
          </w:p>
        </w:tc>
        <w:tc>
          <w:tcPr>
            <w:tcW w:w="1559" w:type="dxa"/>
          </w:tcPr>
          <w:p w14:paraId="27EC54BB" w14:textId="1A9B58ED" w:rsidR="004B3E1B" w:rsidRPr="00D05489" w:rsidRDefault="004B3E1B" w:rsidP="0005788F">
            <w:pPr>
              <w:jc w:val="center"/>
            </w:pPr>
            <w:r w:rsidRPr="00D05489">
              <w:t>0.026 ± 0.31</w:t>
            </w:r>
            <w:r w:rsidR="00CA1E0A">
              <w:t>0</w:t>
            </w:r>
          </w:p>
        </w:tc>
        <w:tc>
          <w:tcPr>
            <w:tcW w:w="1559" w:type="dxa"/>
          </w:tcPr>
          <w:p w14:paraId="307B5E27" w14:textId="77777777" w:rsidR="004B3E1B" w:rsidRPr="00D05489" w:rsidRDefault="004B3E1B" w:rsidP="0005788F">
            <w:pPr>
              <w:jc w:val="center"/>
            </w:pPr>
            <w:r w:rsidRPr="00D05489">
              <w:t>-0.039 ± 0.311</w:t>
            </w:r>
          </w:p>
        </w:tc>
        <w:tc>
          <w:tcPr>
            <w:tcW w:w="1134" w:type="dxa"/>
          </w:tcPr>
          <w:p w14:paraId="07D7DE4E" w14:textId="77777777" w:rsidR="004B3E1B" w:rsidRPr="00D05489" w:rsidRDefault="004B3E1B" w:rsidP="0005788F">
            <w:pPr>
              <w:jc w:val="center"/>
            </w:pPr>
          </w:p>
        </w:tc>
      </w:tr>
      <w:tr w:rsidR="004B3E1B" w14:paraId="1513187C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3B5F5F43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4D654BF" w14:textId="77777777" w:rsidR="004B3E1B" w:rsidRPr="00D05489" w:rsidRDefault="004B3E1B" w:rsidP="0005788F">
            <w:r w:rsidRPr="00D05489">
              <w:t>QRS slope</w:t>
            </w:r>
          </w:p>
        </w:tc>
        <w:tc>
          <w:tcPr>
            <w:tcW w:w="1559" w:type="dxa"/>
          </w:tcPr>
          <w:p w14:paraId="3D7E0133" w14:textId="77777777" w:rsidR="004B3E1B" w:rsidRPr="00D05489" w:rsidRDefault="004B3E1B" w:rsidP="0005788F">
            <w:pPr>
              <w:jc w:val="center"/>
            </w:pPr>
            <w:r w:rsidRPr="00D05489">
              <w:t>1.016 ± 5.964</w:t>
            </w:r>
          </w:p>
        </w:tc>
        <w:tc>
          <w:tcPr>
            <w:tcW w:w="1559" w:type="dxa"/>
          </w:tcPr>
          <w:p w14:paraId="2600C4E4" w14:textId="77777777" w:rsidR="004B3E1B" w:rsidRPr="00D05489" w:rsidRDefault="004B3E1B" w:rsidP="0005788F">
            <w:pPr>
              <w:jc w:val="center"/>
            </w:pPr>
            <w:r w:rsidRPr="00D05489">
              <w:t>0.206 ± 5.282</w:t>
            </w:r>
          </w:p>
        </w:tc>
        <w:tc>
          <w:tcPr>
            <w:tcW w:w="1134" w:type="dxa"/>
          </w:tcPr>
          <w:p w14:paraId="068E1D9F" w14:textId="77777777" w:rsidR="004B3E1B" w:rsidRPr="00D05489" w:rsidRDefault="004B3E1B" w:rsidP="0005788F">
            <w:pPr>
              <w:jc w:val="center"/>
            </w:pPr>
            <w:r w:rsidRPr="00D05489">
              <w:t>NS</w:t>
            </w:r>
          </w:p>
        </w:tc>
      </w:tr>
      <w:tr w:rsidR="004B3E1B" w14:paraId="267CBF32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89EF79C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58DD5BE" w14:textId="77777777" w:rsidR="004B3E1B" w:rsidRPr="00D05489" w:rsidRDefault="004B3E1B" w:rsidP="0005788F">
            <w:r w:rsidRPr="00D05489">
              <w:t>QRS correlation</w:t>
            </w:r>
          </w:p>
        </w:tc>
        <w:tc>
          <w:tcPr>
            <w:tcW w:w="1559" w:type="dxa"/>
          </w:tcPr>
          <w:p w14:paraId="4D4DAB18" w14:textId="77777777" w:rsidR="004B3E1B" w:rsidRPr="00D05489" w:rsidRDefault="004B3E1B" w:rsidP="0005788F">
            <w:pPr>
              <w:jc w:val="center"/>
            </w:pPr>
            <w:r w:rsidRPr="00D05489">
              <w:t>0.055 ± 0.246</w:t>
            </w:r>
          </w:p>
        </w:tc>
        <w:tc>
          <w:tcPr>
            <w:tcW w:w="1559" w:type="dxa"/>
          </w:tcPr>
          <w:p w14:paraId="37A9A617" w14:textId="77777777" w:rsidR="004B3E1B" w:rsidRPr="00D05489" w:rsidRDefault="004B3E1B" w:rsidP="0005788F">
            <w:pPr>
              <w:jc w:val="center"/>
            </w:pPr>
            <w:r w:rsidRPr="00D05489">
              <w:t>0.029 ± 0.274</w:t>
            </w:r>
          </w:p>
        </w:tc>
        <w:tc>
          <w:tcPr>
            <w:tcW w:w="1134" w:type="dxa"/>
          </w:tcPr>
          <w:p w14:paraId="02558931" w14:textId="77777777" w:rsidR="004B3E1B" w:rsidRPr="00D05489" w:rsidRDefault="004B3E1B" w:rsidP="0005788F">
            <w:pPr>
              <w:jc w:val="center"/>
            </w:pPr>
          </w:p>
        </w:tc>
      </w:tr>
      <w:tr w:rsidR="004B3E1B" w14:paraId="74873251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ABFA2F5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44DB478D" w14:textId="77777777" w:rsidR="004B3E1B" w:rsidRPr="00D05489" w:rsidRDefault="004B3E1B" w:rsidP="0005788F">
            <w:r w:rsidRPr="00D05489">
              <w:t>60 bpm projection</w:t>
            </w:r>
          </w:p>
        </w:tc>
        <w:tc>
          <w:tcPr>
            <w:tcW w:w="1559" w:type="dxa"/>
          </w:tcPr>
          <w:p w14:paraId="2B54CF0E" w14:textId="77777777" w:rsidR="004B3E1B" w:rsidRPr="00D05489" w:rsidRDefault="004B3E1B" w:rsidP="0005788F">
            <w:pPr>
              <w:jc w:val="center"/>
            </w:pPr>
            <w:r w:rsidRPr="00D05489">
              <w:t>3.32 ± 1.42</w:t>
            </w:r>
          </w:p>
        </w:tc>
        <w:tc>
          <w:tcPr>
            <w:tcW w:w="1559" w:type="dxa"/>
          </w:tcPr>
          <w:p w14:paraId="6F9815F6" w14:textId="77777777" w:rsidR="004B3E1B" w:rsidRPr="00D05489" w:rsidRDefault="004B3E1B" w:rsidP="0005788F">
            <w:pPr>
              <w:jc w:val="center"/>
            </w:pPr>
            <w:r w:rsidRPr="00D05489">
              <w:t>3.61 ± 1.55</w:t>
            </w:r>
          </w:p>
        </w:tc>
        <w:tc>
          <w:tcPr>
            <w:tcW w:w="1134" w:type="dxa"/>
          </w:tcPr>
          <w:p w14:paraId="388F8251" w14:textId="77777777" w:rsidR="004B3E1B" w:rsidRPr="00D05489" w:rsidRDefault="004B3E1B" w:rsidP="0005788F">
            <w:pPr>
              <w:jc w:val="center"/>
            </w:pPr>
            <w:r w:rsidRPr="00D05489">
              <w:t>0.013</w:t>
            </w:r>
          </w:p>
        </w:tc>
      </w:tr>
      <w:tr w:rsidR="004B3E1B" w14:paraId="7CFE6CF6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01A245EA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4960D87B" w14:textId="77777777" w:rsidR="004B3E1B" w:rsidRPr="00D05489" w:rsidRDefault="004B3E1B" w:rsidP="0005788F">
            <w:r w:rsidRPr="00D05489">
              <w:t>120 bpm projection</w:t>
            </w:r>
          </w:p>
        </w:tc>
        <w:tc>
          <w:tcPr>
            <w:tcW w:w="1559" w:type="dxa"/>
          </w:tcPr>
          <w:p w14:paraId="235DC28D" w14:textId="77777777" w:rsidR="004B3E1B" w:rsidRPr="00D05489" w:rsidRDefault="004B3E1B" w:rsidP="0005788F">
            <w:pPr>
              <w:jc w:val="center"/>
            </w:pPr>
            <w:r w:rsidRPr="00D05489">
              <w:t>3.43 ± 2.32</w:t>
            </w:r>
          </w:p>
        </w:tc>
        <w:tc>
          <w:tcPr>
            <w:tcW w:w="1559" w:type="dxa"/>
          </w:tcPr>
          <w:p w14:paraId="5EFD4E52" w14:textId="77777777" w:rsidR="004B3E1B" w:rsidRPr="00D05489" w:rsidRDefault="004B3E1B" w:rsidP="0005788F">
            <w:pPr>
              <w:jc w:val="center"/>
            </w:pPr>
            <w:r w:rsidRPr="00D05489">
              <w:t>3.89 ± 2.12</w:t>
            </w:r>
          </w:p>
        </w:tc>
        <w:tc>
          <w:tcPr>
            <w:tcW w:w="1134" w:type="dxa"/>
          </w:tcPr>
          <w:p w14:paraId="36B29B59" w14:textId="77777777" w:rsidR="004B3E1B" w:rsidRPr="00D05489" w:rsidRDefault="004B3E1B" w:rsidP="0005788F">
            <w:pPr>
              <w:jc w:val="center"/>
            </w:pPr>
            <w:r w:rsidRPr="00D05489">
              <w:t>0.009</w:t>
            </w:r>
          </w:p>
        </w:tc>
      </w:tr>
      <w:tr w:rsidR="004B3E1B" w14:paraId="58587929" w14:textId="77777777" w:rsidTr="00545F33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47A70C15" w14:textId="77777777" w:rsidR="004B3E1B" w:rsidRDefault="004B3E1B" w:rsidP="0005788F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6E875F10" w14:textId="77777777" w:rsidR="004B3E1B" w:rsidRPr="00D05489" w:rsidRDefault="004B3E1B" w:rsidP="004B3E1B">
            <w:pPr>
              <w:spacing w:after="60"/>
            </w:pPr>
            <w:r w:rsidRPr="00D05489">
              <w:t xml:space="preserve">100 </w:t>
            </w:r>
            <w:proofErr w:type="spellStart"/>
            <w:r w:rsidRPr="00D05489">
              <w:t>ms</w:t>
            </w:r>
            <w:proofErr w:type="spellEnd"/>
            <w:r w:rsidRPr="00D05489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A56D60F" w14:textId="77777777" w:rsidR="004B3E1B" w:rsidRPr="00D05489" w:rsidRDefault="004B3E1B" w:rsidP="004B3E1B">
            <w:pPr>
              <w:spacing w:after="60"/>
              <w:jc w:val="center"/>
            </w:pPr>
            <w:r w:rsidRPr="00D05489">
              <w:t>3.59 ± 2.52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05ED0FE" w14:textId="77777777" w:rsidR="004B3E1B" w:rsidRPr="00D05489" w:rsidRDefault="004B3E1B" w:rsidP="004B3E1B">
            <w:pPr>
              <w:spacing w:after="60"/>
              <w:jc w:val="center"/>
            </w:pPr>
            <w:r w:rsidRPr="00D05489">
              <w:t>3.68 ± 1.9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0848E6B" w14:textId="77777777" w:rsidR="004B3E1B" w:rsidRDefault="004B3E1B" w:rsidP="004B3E1B">
            <w:pPr>
              <w:spacing w:after="60"/>
              <w:jc w:val="center"/>
            </w:pPr>
            <w:r w:rsidRPr="00D05489">
              <w:t>NS</w:t>
            </w:r>
          </w:p>
        </w:tc>
      </w:tr>
      <w:tr w:rsidR="00EE7A01" w14:paraId="3B550E3C" w14:textId="77777777" w:rsidTr="00545F33">
        <w:trPr>
          <w:jc w:val="center"/>
        </w:trPr>
        <w:tc>
          <w:tcPr>
            <w:tcW w:w="636" w:type="dxa"/>
            <w:tcBorders>
              <w:bottom w:val="double" w:sz="4" w:space="0" w:color="auto"/>
            </w:tcBorders>
            <w:textDirection w:val="btLr"/>
          </w:tcPr>
          <w:p w14:paraId="7CE5462A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02C1ADA0" w14:textId="77777777" w:rsidR="00EE7A01" w:rsidRPr="00D05489" w:rsidRDefault="00EE7A01" w:rsidP="00EE7A01">
            <w:pPr>
              <w:keepNext/>
              <w:spacing w:after="60"/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B2E8A0C" w14:textId="1522455C" w:rsidR="00EE7A01" w:rsidRPr="00D05489" w:rsidRDefault="00EE7A01" w:rsidP="00EE7A01">
            <w:pPr>
              <w:keepNext/>
              <w:spacing w:after="60"/>
              <w:jc w:val="center"/>
            </w:pPr>
            <w:r>
              <w:t>Female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372CDAC" w14:textId="5ECB9E15" w:rsidR="00EE7A01" w:rsidRPr="00D05489" w:rsidRDefault="00EE7A01" w:rsidP="00EE7A01">
            <w:pPr>
              <w:keepNext/>
              <w:spacing w:after="60"/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6490BC4" w14:textId="447C664B" w:rsidR="00EE7A01" w:rsidRPr="00D05489" w:rsidRDefault="00EE7A01" w:rsidP="00EE7A01">
            <w:pPr>
              <w:keepNext/>
              <w:spacing w:after="60"/>
              <w:jc w:val="center"/>
            </w:pPr>
            <w:r>
              <w:t>p-value</w:t>
            </w:r>
          </w:p>
        </w:tc>
      </w:tr>
      <w:tr w:rsidR="00EE7A01" w14:paraId="4F9532F3" w14:textId="77777777" w:rsidTr="00545F33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552CEF03" w14:textId="77777777" w:rsidR="00EE7A01" w:rsidRDefault="00EE7A01" w:rsidP="00EE7A01">
            <w:pPr>
              <w:keepNext/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37DA2D1E" w14:textId="77777777" w:rsidR="00EE7A01" w:rsidRPr="00F17671" w:rsidRDefault="00EE7A01" w:rsidP="00EE7A01">
            <w:pPr>
              <w:keepNext/>
              <w:spacing w:before="60"/>
            </w:pPr>
            <w:r w:rsidRPr="00F17671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801A85F" w14:textId="77777777" w:rsidR="00EE7A01" w:rsidRPr="00F17671" w:rsidRDefault="00EE7A01" w:rsidP="00EE7A01">
            <w:pPr>
              <w:keepNext/>
              <w:spacing w:before="60"/>
              <w:jc w:val="center"/>
            </w:pPr>
            <w:r w:rsidRPr="00F17671">
              <w:t>0.142 ± 0.59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02A52180" w14:textId="54AF3318" w:rsidR="00EE7A01" w:rsidRPr="00F17671" w:rsidRDefault="00EE7A01" w:rsidP="00EE7A01">
            <w:pPr>
              <w:keepNext/>
              <w:spacing w:before="60"/>
              <w:jc w:val="center"/>
            </w:pPr>
            <w:r w:rsidRPr="00F17671">
              <w:t>0.062 ± 0.56</w:t>
            </w:r>
            <w:r>
              <w:t>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402EEF0" w14:textId="77777777" w:rsidR="00EE7A01" w:rsidRPr="00F17671" w:rsidRDefault="00EE7A01" w:rsidP="00EE7A01">
            <w:pPr>
              <w:keepNext/>
              <w:spacing w:before="60"/>
              <w:jc w:val="center"/>
            </w:pPr>
            <w:r w:rsidRPr="00F17671">
              <w:t>NS</w:t>
            </w:r>
          </w:p>
        </w:tc>
      </w:tr>
      <w:tr w:rsidR="00EE7A01" w14:paraId="2EA8BAD0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29D062E1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</w:tcPr>
          <w:p w14:paraId="3A6E19F8" w14:textId="77777777" w:rsidR="00EE7A01" w:rsidRPr="00F17671" w:rsidRDefault="00EE7A01" w:rsidP="00EE7A01">
            <w:pPr>
              <w:keepNext/>
            </w:pPr>
            <w:r w:rsidRPr="00F17671">
              <w:t>RR correlation</w:t>
            </w:r>
          </w:p>
        </w:tc>
        <w:tc>
          <w:tcPr>
            <w:tcW w:w="1559" w:type="dxa"/>
          </w:tcPr>
          <w:p w14:paraId="2CE71CD5" w14:textId="0FEFBB01" w:rsidR="00EE7A01" w:rsidRPr="00F17671" w:rsidRDefault="00EE7A01" w:rsidP="00EE7A01">
            <w:pPr>
              <w:keepNext/>
              <w:jc w:val="center"/>
            </w:pPr>
            <w:r w:rsidRPr="00F17671">
              <w:t>0.077 ± 0.29</w:t>
            </w:r>
            <w:r>
              <w:t>0</w:t>
            </w:r>
          </w:p>
        </w:tc>
        <w:tc>
          <w:tcPr>
            <w:tcW w:w="1559" w:type="dxa"/>
          </w:tcPr>
          <w:p w14:paraId="3949D3C6" w14:textId="77777777" w:rsidR="00EE7A01" w:rsidRPr="00F17671" w:rsidRDefault="00EE7A01" w:rsidP="00EE7A01">
            <w:pPr>
              <w:keepNext/>
              <w:jc w:val="center"/>
            </w:pPr>
            <w:r w:rsidRPr="00F17671">
              <w:t>0.038 ± 0.319</w:t>
            </w:r>
          </w:p>
        </w:tc>
        <w:tc>
          <w:tcPr>
            <w:tcW w:w="1134" w:type="dxa"/>
          </w:tcPr>
          <w:p w14:paraId="604E15D7" w14:textId="77777777" w:rsidR="00EE7A01" w:rsidRPr="00F17671" w:rsidRDefault="00EE7A01" w:rsidP="00EE7A01">
            <w:pPr>
              <w:keepNext/>
              <w:jc w:val="center"/>
            </w:pPr>
          </w:p>
        </w:tc>
        <w:bookmarkStart w:id="3" w:name="_GoBack"/>
        <w:bookmarkEnd w:id="3"/>
      </w:tr>
      <w:tr w:rsidR="00EE7A01" w14:paraId="05345BFE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A139202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</w:tcPr>
          <w:p w14:paraId="7BD52566" w14:textId="77777777" w:rsidR="00EE7A01" w:rsidRPr="00F17671" w:rsidRDefault="00EE7A01" w:rsidP="00EE7A01">
            <w:pPr>
              <w:keepNext/>
            </w:pPr>
            <w:r w:rsidRPr="00F17671">
              <w:t>QRS slope</w:t>
            </w:r>
          </w:p>
        </w:tc>
        <w:tc>
          <w:tcPr>
            <w:tcW w:w="1559" w:type="dxa"/>
          </w:tcPr>
          <w:p w14:paraId="3B08AF9E" w14:textId="77777777" w:rsidR="00EE7A01" w:rsidRPr="00F17671" w:rsidRDefault="00EE7A01" w:rsidP="00EE7A01">
            <w:pPr>
              <w:keepNext/>
              <w:jc w:val="center"/>
            </w:pPr>
            <w:r w:rsidRPr="00F17671">
              <w:t>0.842 ± 6.53</w:t>
            </w:r>
          </w:p>
        </w:tc>
        <w:tc>
          <w:tcPr>
            <w:tcW w:w="1559" w:type="dxa"/>
          </w:tcPr>
          <w:p w14:paraId="57461A16" w14:textId="3BC464F0" w:rsidR="00EE7A01" w:rsidRPr="00F17671" w:rsidRDefault="00EE7A01" w:rsidP="00EE7A01">
            <w:pPr>
              <w:keepNext/>
              <w:jc w:val="center"/>
            </w:pPr>
            <w:r w:rsidRPr="00F17671">
              <w:t>-0.097 ± 5.2</w:t>
            </w:r>
            <w:r>
              <w:t>8</w:t>
            </w:r>
          </w:p>
        </w:tc>
        <w:tc>
          <w:tcPr>
            <w:tcW w:w="1134" w:type="dxa"/>
          </w:tcPr>
          <w:p w14:paraId="3763A817" w14:textId="77777777" w:rsidR="00EE7A01" w:rsidRPr="00F17671" w:rsidRDefault="00EE7A01" w:rsidP="00EE7A01">
            <w:pPr>
              <w:keepNext/>
              <w:jc w:val="center"/>
            </w:pPr>
            <w:r w:rsidRPr="00F17671">
              <w:t>0.047</w:t>
            </w:r>
          </w:p>
        </w:tc>
      </w:tr>
      <w:tr w:rsidR="00EE7A01" w14:paraId="48BFF157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44B9C663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</w:tcPr>
          <w:p w14:paraId="25FC96C3" w14:textId="77777777" w:rsidR="00EE7A01" w:rsidRPr="00F17671" w:rsidRDefault="00EE7A01" w:rsidP="00EE7A01">
            <w:pPr>
              <w:keepNext/>
            </w:pPr>
            <w:r w:rsidRPr="00F17671">
              <w:t>QRS correlation</w:t>
            </w:r>
          </w:p>
        </w:tc>
        <w:tc>
          <w:tcPr>
            <w:tcW w:w="1559" w:type="dxa"/>
          </w:tcPr>
          <w:p w14:paraId="663085AA" w14:textId="786110B8" w:rsidR="00EE7A01" w:rsidRPr="00F17671" w:rsidRDefault="00EE7A01" w:rsidP="00EE7A01">
            <w:pPr>
              <w:keepNext/>
              <w:jc w:val="center"/>
            </w:pPr>
            <w:r w:rsidRPr="00F17671">
              <w:t>0.02</w:t>
            </w:r>
            <w:r>
              <w:t>0</w:t>
            </w:r>
            <w:r w:rsidRPr="00F17671">
              <w:t xml:space="preserve"> ± 0.216</w:t>
            </w:r>
          </w:p>
        </w:tc>
        <w:tc>
          <w:tcPr>
            <w:tcW w:w="1559" w:type="dxa"/>
          </w:tcPr>
          <w:p w14:paraId="6E84A7E4" w14:textId="77777777" w:rsidR="00EE7A01" w:rsidRPr="00F17671" w:rsidRDefault="00EE7A01" w:rsidP="00EE7A01">
            <w:pPr>
              <w:keepNext/>
              <w:jc w:val="center"/>
            </w:pPr>
            <w:r w:rsidRPr="00F17671">
              <w:t>-0.013 ± 0.246</w:t>
            </w:r>
          </w:p>
        </w:tc>
        <w:tc>
          <w:tcPr>
            <w:tcW w:w="1134" w:type="dxa"/>
          </w:tcPr>
          <w:p w14:paraId="7229CD90" w14:textId="77777777" w:rsidR="00EE7A01" w:rsidRPr="00F17671" w:rsidRDefault="00EE7A01" w:rsidP="00EE7A01">
            <w:pPr>
              <w:keepNext/>
              <w:jc w:val="center"/>
            </w:pPr>
          </w:p>
        </w:tc>
      </w:tr>
      <w:tr w:rsidR="00EE7A01" w14:paraId="77560CD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069A8355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</w:tcPr>
          <w:p w14:paraId="70ACF67E" w14:textId="77777777" w:rsidR="00EE7A01" w:rsidRPr="00F17671" w:rsidRDefault="00EE7A01" w:rsidP="00EE7A01">
            <w:pPr>
              <w:keepNext/>
            </w:pPr>
            <w:r w:rsidRPr="00F17671">
              <w:t>60 bpm projection</w:t>
            </w:r>
          </w:p>
        </w:tc>
        <w:tc>
          <w:tcPr>
            <w:tcW w:w="1559" w:type="dxa"/>
          </w:tcPr>
          <w:p w14:paraId="36793CD4" w14:textId="77777777" w:rsidR="00EE7A01" w:rsidRPr="00F17671" w:rsidRDefault="00EE7A01" w:rsidP="00EE7A01">
            <w:pPr>
              <w:keepNext/>
              <w:jc w:val="center"/>
            </w:pPr>
            <w:r w:rsidRPr="00F17671">
              <w:t>1.48 ± 0.69</w:t>
            </w:r>
          </w:p>
        </w:tc>
        <w:tc>
          <w:tcPr>
            <w:tcW w:w="1559" w:type="dxa"/>
          </w:tcPr>
          <w:p w14:paraId="641F70FF" w14:textId="77777777" w:rsidR="00EE7A01" w:rsidRPr="00F17671" w:rsidRDefault="00EE7A01" w:rsidP="00EE7A01">
            <w:pPr>
              <w:keepNext/>
              <w:jc w:val="center"/>
            </w:pPr>
            <w:r w:rsidRPr="00F17671">
              <w:t>1.7</w:t>
            </w:r>
            <w:r>
              <w:t>0</w:t>
            </w:r>
            <w:r w:rsidRPr="00F17671">
              <w:t xml:space="preserve"> ± 0.81</w:t>
            </w:r>
          </w:p>
        </w:tc>
        <w:tc>
          <w:tcPr>
            <w:tcW w:w="1134" w:type="dxa"/>
          </w:tcPr>
          <w:p w14:paraId="253EDAA1" w14:textId="77777777" w:rsidR="00EE7A01" w:rsidRPr="00F17671" w:rsidRDefault="00EE7A01" w:rsidP="00EE7A01">
            <w:pPr>
              <w:keepNext/>
              <w:jc w:val="center"/>
            </w:pPr>
            <w:r w:rsidRPr="00F17671">
              <w:t>&lt;0.001</w:t>
            </w:r>
          </w:p>
        </w:tc>
      </w:tr>
      <w:tr w:rsidR="00EE7A01" w14:paraId="4AA8DE18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3B381A81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</w:tcPr>
          <w:p w14:paraId="725DA4E5" w14:textId="77777777" w:rsidR="00EE7A01" w:rsidRPr="00F17671" w:rsidRDefault="00EE7A01" w:rsidP="00EE7A01">
            <w:pPr>
              <w:keepNext/>
            </w:pPr>
            <w:r w:rsidRPr="00F17671">
              <w:t>120 bpm projection</w:t>
            </w:r>
          </w:p>
        </w:tc>
        <w:tc>
          <w:tcPr>
            <w:tcW w:w="1559" w:type="dxa"/>
          </w:tcPr>
          <w:p w14:paraId="0D8BE3D3" w14:textId="77777777" w:rsidR="00EE7A01" w:rsidRPr="00F17671" w:rsidRDefault="00EE7A01" w:rsidP="00EE7A01">
            <w:pPr>
              <w:keepNext/>
              <w:jc w:val="center"/>
            </w:pPr>
            <w:r w:rsidRPr="00F17671">
              <w:t>1.35 ± 0.69</w:t>
            </w:r>
          </w:p>
        </w:tc>
        <w:tc>
          <w:tcPr>
            <w:tcW w:w="1559" w:type="dxa"/>
          </w:tcPr>
          <w:p w14:paraId="4AAFC83B" w14:textId="77777777" w:rsidR="00EE7A01" w:rsidRPr="00F17671" w:rsidRDefault="00EE7A01" w:rsidP="00EE7A01">
            <w:pPr>
              <w:keepNext/>
              <w:jc w:val="center"/>
            </w:pPr>
            <w:r w:rsidRPr="00F17671">
              <w:t>1.66 ± 0.9</w:t>
            </w:r>
            <w:r>
              <w:t>0</w:t>
            </w:r>
          </w:p>
        </w:tc>
        <w:tc>
          <w:tcPr>
            <w:tcW w:w="1134" w:type="dxa"/>
          </w:tcPr>
          <w:p w14:paraId="54A14A36" w14:textId="77777777" w:rsidR="00EE7A01" w:rsidRPr="00F17671" w:rsidRDefault="00EE7A01" w:rsidP="00EE7A01">
            <w:pPr>
              <w:keepNext/>
              <w:jc w:val="center"/>
            </w:pPr>
            <w:r w:rsidRPr="00F17671">
              <w:t>&lt;0.00001</w:t>
            </w:r>
          </w:p>
        </w:tc>
      </w:tr>
      <w:tr w:rsidR="00EE7A01" w14:paraId="7F6A549A" w14:textId="77777777" w:rsidTr="000E1E88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4B5D2ED0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50D9B136" w14:textId="77777777" w:rsidR="00EE7A01" w:rsidRPr="00F17671" w:rsidRDefault="00EE7A01" w:rsidP="00EE7A01">
            <w:pPr>
              <w:spacing w:after="60"/>
            </w:pPr>
            <w:r w:rsidRPr="00F17671">
              <w:t xml:space="preserve">100 </w:t>
            </w:r>
            <w:proofErr w:type="spellStart"/>
            <w:r w:rsidRPr="00F17671">
              <w:t>ms</w:t>
            </w:r>
            <w:proofErr w:type="spellEnd"/>
            <w:r w:rsidRPr="00F17671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A7041AE" w14:textId="77777777" w:rsidR="00EE7A01" w:rsidRPr="00F17671" w:rsidRDefault="00EE7A01" w:rsidP="00EE7A01">
            <w:pPr>
              <w:spacing w:after="60"/>
              <w:jc w:val="center"/>
            </w:pPr>
            <w:r w:rsidRPr="00F17671">
              <w:t>1.66 ± 1.84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F947A9D" w14:textId="77777777" w:rsidR="00EE7A01" w:rsidRPr="00F17671" w:rsidRDefault="00EE7A01" w:rsidP="00EE7A01">
            <w:pPr>
              <w:spacing w:after="60"/>
              <w:jc w:val="center"/>
            </w:pPr>
            <w:r w:rsidRPr="00F17671">
              <w:t>1.72 ± 0.9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E30C10A" w14:textId="77777777" w:rsidR="00EE7A01" w:rsidRDefault="00EE7A01" w:rsidP="00EE7A01">
            <w:pPr>
              <w:spacing w:after="60"/>
              <w:jc w:val="center"/>
            </w:pPr>
            <w:r w:rsidRPr="00F17671">
              <w:t>NS</w:t>
            </w:r>
          </w:p>
        </w:tc>
      </w:tr>
      <w:tr w:rsidR="00EE7A01" w14:paraId="52F932DB" w14:textId="77777777" w:rsidTr="000E1E88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2D3C8C16" w14:textId="77777777" w:rsidR="00EE7A01" w:rsidRDefault="00EE7A01" w:rsidP="00EE7A01">
            <w:pPr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oMath>
            <w:r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06D6F074" w14:textId="77777777" w:rsidR="00EE7A01" w:rsidRPr="001D4812" w:rsidRDefault="00EE7A01" w:rsidP="00EE7A01">
            <w:pPr>
              <w:spacing w:before="60"/>
            </w:pPr>
            <w:r w:rsidRPr="001D4812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ED3380D" w14:textId="77777777" w:rsidR="00EE7A01" w:rsidRPr="001D4812" w:rsidRDefault="00EE7A01" w:rsidP="00EE7A01">
            <w:pPr>
              <w:spacing w:before="60"/>
              <w:jc w:val="center"/>
            </w:pPr>
            <w:r w:rsidRPr="001D4812">
              <w:t>-0.045 ± 0.56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081A477B" w14:textId="77777777" w:rsidR="00EE7A01" w:rsidRPr="001D4812" w:rsidRDefault="00EE7A01" w:rsidP="00EE7A01">
            <w:pPr>
              <w:spacing w:before="60"/>
              <w:jc w:val="center"/>
            </w:pPr>
            <w:r w:rsidRPr="001D4812">
              <w:t>0.005 ± 0.56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334FDCA" w14:textId="77777777" w:rsidR="00EE7A01" w:rsidRPr="001D4812" w:rsidRDefault="00EE7A01" w:rsidP="00EE7A01">
            <w:pPr>
              <w:spacing w:before="60"/>
              <w:jc w:val="center"/>
            </w:pPr>
            <w:r w:rsidRPr="001D4812">
              <w:t>NS</w:t>
            </w:r>
          </w:p>
        </w:tc>
      </w:tr>
      <w:tr w:rsidR="00EE7A01" w14:paraId="5F8F3DB2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3D20DACB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3076726B" w14:textId="77777777" w:rsidR="00EE7A01" w:rsidRPr="001D4812" w:rsidRDefault="00EE7A01" w:rsidP="00EE7A01">
            <w:r w:rsidRPr="001D4812">
              <w:t>RR correlation</w:t>
            </w:r>
          </w:p>
        </w:tc>
        <w:tc>
          <w:tcPr>
            <w:tcW w:w="1559" w:type="dxa"/>
          </w:tcPr>
          <w:p w14:paraId="4B103016" w14:textId="77777777" w:rsidR="00EE7A01" w:rsidRPr="001D4812" w:rsidRDefault="00EE7A01" w:rsidP="00EE7A01">
            <w:pPr>
              <w:jc w:val="center"/>
            </w:pPr>
            <w:r w:rsidRPr="001D4812">
              <w:t>-0.012 ± 0.236</w:t>
            </w:r>
          </w:p>
        </w:tc>
        <w:tc>
          <w:tcPr>
            <w:tcW w:w="1559" w:type="dxa"/>
          </w:tcPr>
          <w:p w14:paraId="4711A531" w14:textId="77777777" w:rsidR="00EE7A01" w:rsidRPr="001D4812" w:rsidRDefault="00EE7A01" w:rsidP="00EE7A01">
            <w:pPr>
              <w:jc w:val="center"/>
            </w:pPr>
            <w:r w:rsidRPr="001D4812">
              <w:t>-0.007 ± 0.252</w:t>
            </w:r>
          </w:p>
        </w:tc>
        <w:tc>
          <w:tcPr>
            <w:tcW w:w="1134" w:type="dxa"/>
          </w:tcPr>
          <w:p w14:paraId="0AFB238B" w14:textId="77777777" w:rsidR="00EE7A01" w:rsidRPr="001D4812" w:rsidRDefault="00EE7A01" w:rsidP="00EE7A01">
            <w:pPr>
              <w:jc w:val="center"/>
            </w:pPr>
          </w:p>
        </w:tc>
      </w:tr>
      <w:tr w:rsidR="00EE7A01" w14:paraId="5AFC7BAD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53ECA55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4E4CB3D" w14:textId="77777777" w:rsidR="00EE7A01" w:rsidRPr="001D4812" w:rsidRDefault="00EE7A01" w:rsidP="00EE7A01">
            <w:r w:rsidRPr="001D4812">
              <w:t>QRS slope</w:t>
            </w:r>
          </w:p>
        </w:tc>
        <w:tc>
          <w:tcPr>
            <w:tcW w:w="1559" w:type="dxa"/>
          </w:tcPr>
          <w:p w14:paraId="7855AB03" w14:textId="77777777" w:rsidR="00EE7A01" w:rsidRPr="001D4812" w:rsidRDefault="00EE7A01" w:rsidP="00EE7A01">
            <w:pPr>
              <w:jc w:val="center"/>
            </w:pPr>
            <w:r w:rsidRPr="001D4812">
              <w:t>-0.106 ± 5.461</w:t>
            </w:r>
          </w:p>
        </w:tc>
        <w:tc>
          <w:tcPr>
            <w:tcW w:w="1559" w:type="dxa"/>
          </w:tcPr>
          <w:p w14:paraId="098E99B7" w14:textId="77777777" w:rsidR="00EE7A01" w:rsidRPr="001D4812" w:rsidRDefault="00EE7A01" w:rsidP="00EE7A01">
            <w:pPr>
              <w:jc w:val="center"/>
            </w:pPr>
            <w:r w:rsidRPr="001D4812">
              <w:t>0.429 ± 5.641</w:t>
            </w:r>
          </w:p>
        </w:tc>
        <w:tc>
          <w:tcPr>
            <w:tcW w:w="1134" w:type="dxa"/>
          </w:tcPr>
          <w:p w14:paraId="3EABAC44" w14:textId="77777777" w:rsidR="00EE7A01" w:rsidRPr="001D4812" w:rsidRDefault="00EE7A01" w:rsidP="00EE7A01">
            <w:pPr>
              <w:jc w:val="center"/>
            </w:pPr>
            <w:r w:rsidRPr="001D4812">
              <w:t>NS</w:t>
            </w:r>
          </w:p>
        </w:tc>
      </w:tr>
      <w:tr w:rsidR="00EE7A01" w14:paraId="2F49052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232186EC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841D4DD" w14:textId="77777777" w:rsidR="00EE7A01" w:rsidRPr="001D4812" w:rsidRDefault="00EE7A01" w:rsidP="00EE7A01">
            <w:r w:rsidRPr="001D4812">
              <w:t>QRS correlation</w:t>
            </w:r>
          </w:p>
        </w:tc>
        <w:tc>
          <w:tcPr>
            <w:tcW w:w="1559" w:type="dxa"/>
          </w:tcPr>
          <w:p w14:paraId="709006E9" w14:textId="77777777" w:rsidR="00EE7A01" w:rsidRPr="001D4812" w:rsidRDefault="00EE7A01" w:rsidP="00EE7A01">
            <w:pPr>
              <w:jc w:val="center"/>
            </w:pPr>
            <w:r w:rsidRPr="001D4812">
              <w:t>-0.004 ± 0.166</w:t>
            </w:r>
          </w:p>
        </w:tc>
        <w:tc>
          <w:tcPr>
            <w:tcW w:w="1559" w:type="dxa"/>
          </w:tcPr>
          <w:p w14:paraId="606616AC" w14:textId="77777777" w:rsidR="00EE7A01" w:rsidRPr="001D4812" w:rsidRDefault="00EE7A01" w:rsidP="00EE7A01">
            <w:pPr>
              <w:jc w:val="center"/>
            </w:pPr>
            <w:r w:rsidRPr="001D4812">
              <w:t>0.024 ± 0.199</w:t>
            </w:r>
          </w:p>
        </w:tc>
        <w:tc>
          <w:tcPr>
            <w:tcW w:w="1134" w:type="dxa"/>
          </w:tcPr>
          <w:p w14:paraId="4780B267" w14:textId="77777777" w:rsidR="00EE7A01" w:rsidRPr="001D4812" w:rsidRDefault="00EE7A01" w:rsidP="00EE7A01">
            <w:pPr>
              <w:jc w:val="center"/>
            </w:pPr>
          </w:p>
        </w:tc>
      </w:tr>
      <w:tr w:rsidR="00EE7A01" w14:paraId="71478E6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F57FDBE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0DAE2191" w14:textId="77777777" w:rsidR="00EE7A01" w:rsidRPr="001D4812" w:rsidRDefault="00EE7A01" w:rsidP="00EE7A01">
            <w:r w:rsidRPr="001D4812">
              <w:t>60 bpm projection</w:t>
            </w:r>
          </w:p>
        </w:tc>
        <w:tc>
          <w:tcPr>
            <w:tcW w:w="1559" w:type="dxa"/>
          </w:tcPr>
          <w:p w14:paraId="6C4A6C59" w14:textId="77777777" w:rsidR="00EE7A01" w:rsidRPr="001D4812" w:rsidRDefault="00EE7A01" w:rsidP="00EE7A01">
            <w:pPr>
              <w:jc w:val="center"/>
            </w:pPr>
            <w:r w:rsidRPr="001D4812">
              <w:t>0.598 ± 0.291</w:t>
            </w:r>
          </w:p>
        </w:tc>
        <w:tc>
          <w:tcPr>
            <w:tcW w:w="1559" w:type="dxa"/>
          </w:tcPr>
          <w:p w14:paraId="7E2B86C4" w14:textId="77777777" w:rsidR="00EE7A01" w:rsidRPr="001D4812" w:rsidRDefault="00EE7A01" w:rsidP="00EE7A01">
            <w:pPr>
              <w:jc w:val="center"/>
            </w:pPr>
            <w:r w:rsidRPr="001D4812">
              <w:t>0.731 ± 0.338</w:t>
            </w:r>
          </w:p>
        </w:tc>
        <w:tc>
          <w:tcPr>
            <w:tcW w:w="1134" w:type="dxa"/>
          </w:tcPr>
          <w:p w14:paraId="66DE17E5" w14:textId="77777777" w:rsidR="00EE7A01" w:rsidRPr="001D4812" w:rsidRDefault="00EE7A01" w:rsidP="00EE7A01">
            <w:pPr>
              <w:jc w:val="center"/>
            </w:pPr>
            <w:r w:rsidRPr="001D4812">
              <w:t>&lt;0.00001</w:t>
            </w:r>
          </w:p>
        </w:tc>
      </w:tr>
      <w:tr w:rsidR="00EE7A01" w14:paraId="1DC032D9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612FA418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7BB7050E" w14:textId="77777777" w:rsidR="00EE7A01" w:rsidRPr="001D4812" w:rsidRDefault="00EE7A01" w:rsidP="00EE7A01">
            <w:r w:rsidRPr="001D4812">
              <w:t>120 bpm projection</w:t>
            </w:r>
          </w:p>
        </w:tc>
        <w:tc>
          <w:tcPr>
            <w:tcW w:w="1559" w:type="dxa"/>
          </w:tcPr>
          <w:p w14:paraId="3749F035" w14:textId="77777777" w:rsidR="00EE7A01" w:rsidRPr="001D4812" w:rsidRDefault="00EE7A01" w:rsidP="00EE7A01">
            <w:pPr>
              <w:jc w:val="center"/>
            </w:pPr>
            <w:r w:rsidRPr="001D4812">
              <w:t>0.604 ± 0.241</w:t>
            </w:r>
          </w:p>
        </w:tc>
        <w:tc>
          <w:tcPr>
            <w:tcW w:w="1559" w:type="dxa"/>
          </w:tcPr>
          <w:p w14:paraId="2A91007D" w14:textId="77777777" w:rsidR="00EE7A01" w:rsidRPr="001D4812" w:rsidRDefault="00EE7A01" w:rsidP="00EE7A01">
            <w:pPr>
              <w:jc w:val="center"/>
            </w:pPr>
            <w:r w:rsidRPr="001D4812">
              <w:t>0.732 ± 0.339</w:t>
            </w:r>
          </w:p>
        </w:tc>
        <w:tc>
          <w:tcPr>
            <w:tcW w:w="1134" w:type="dxa"/>
          </w:tcPr>
          <w:p w14:paraId="17CC9015" w14:textId="77777777" w:rsidR="00EE7A01" w:rsidRPr="001D4812" w:rsidRDefault="00EE7A01" w:rsidP="00EE7A01">
            <w:pPr>
              <w:jc w:val="center"/>
            </w:pPr>
            <w:r w:rsidRPr="001D4812">
              <w:t>&lt;0.00001</w:t>
            </w:r>
          </w:p>
        </w:tc>
      </w:tr>
      <w:tr w:rsidR="00EE7A01" w14:paraId="17D9E02B" w14:textId="77777777" w:rsidTr="00545F33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716B71AA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41F487DC" w14:textId="77777777" w:rsidR="00EE7A01" w:rsidRPr="001D4812" w:rsidRDefault="00EE7A01" w:rsidP="00EE7A01">
            <w:pPr>
              <w:spacing w:after="60"/>
            </w:pPr>
            <w:r w:rsidRPr="001D4812">
              <w:t xml:space="preserve">100 </w:t>
            </w:r>
            <w:proofErr w:type="spellStart"/>
            <w:r w:rsidRPr="001D4812">
              <w:t>ms</w:t>
            </w:r>
            <w:proofErr w:type="spellEnd"/>
            <w:r w:rsidRPr="001D4812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D0CDB90" w14:textId="77777777" w:rsidR="00EE7A01" w:rsidRPr="001D4812" w:rsidRDefault="00EE7A01" w:rsidP="00EE7A01">
            <w:pPr>
              <w:spacing w:after="60"/>
              <w:jc w:val="center"/>
            </w:pPr>
            <w:r w:rsidRPr="001D4812">
              <w:t>0.629 ± 0.419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14FF895" w14:textId="77777777" w:rsidR="00EE7A01" w:rsidRPr="001D4812" w:rsidRDefault="00EE7A01" w:rsidP="00EE7A01">
            <w:pPr>
              <w:spacing w:after="60"/>
              <w:jc w:val="center"/>
            </w:pPr>
            <w:r w:rsidRPr="001D4812">
              <w:t>0.727 ± 0.48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4003ABC" w14:textId="77777777" w:rsidR="00EE7A01" w:rsidRDefault="00EE7A01" w:rsidP="00EE7A01">
            <w:pPr>
              <w:spacing w:after="60"/>
              <w:jc w:val="center"/>
            </w:pPr>
            <w:r w:rsidRPr="001D4812">
              <w:t>0.006</w:t>
            </w:r>
          </w:p>
        </w:tc>
      </w:tr>
      <w:tr w:rsidR="00EE7A01" w14:paraId="733F879E" w14:textId="77777777" w:rsidTr="000E1E88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73BF5E34" w14:textId="77777777" w:rsidR="00EE7A01" w:rsidRDefault="00EE7A01" w:rsidP="00EE7A01">
            <w:pPr>
              <w:keepNext/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</m:oMath>
            <w:r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0F8DE721" w14:textId="77777777" w:rsidR="00EE7A01" w:rsidRPr="00C41B2B" w:rsidRDefault="00EE7A01" w:rsidP="00EE7A01">
            <w:pPr>
              <w:spacing w:before="60"/>
            </w:pPr>
            <w:r w:rsidRPr="00C41B2B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1E8A8BD" w14:textId="77777777" w:rsidR="00EE7A01" w:rsidRPr="00C41B2B" w:rsidRDefault="00EE7A01" w:rsidP="00EE7A01">
            <w:pPr>
              <w:spacing w:before="60"/>
              <w:jc w:val="center"/>
            </w:pPr>
            <w:r w:rsidRPr="00C41B2B">
              <w:t>-0.185 ± 0.48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59E4D00" w14:textId="77777777" w:rsidR="00EE7A01" w:rsidRPr="00C41B2B" w:rsidRDefault="00EE7A01" w:rsidP="00EE7A01">
            <w:pPr>
              <w:spacing w:before="60"/>
              <w:jc w:val="center"/>
            </w:pPr>
            <w:r w:rsidRPr="00C41B2B">
              <w:t>-0.143 ± 0.5</w:t>
            </w:r>
            <w:r>
              <w:t>0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4FCD9E3" w14:textId="77777777" w:rsidR="00EE7A01" w:rsidRPr="00C41B2B" w:rsidRDefault="00EE7A01" w:rsidP="00EE7A01">
            <w:pPr>
              <w:spacing w:before="60"/>
              <w:jc w:val="center"/>
            </w:pPr>
            <w:r w:rsidRPr="00C41B2B">
              <w:t>NS</w:t>
            </w:r>
          </w:p>
        </w:tc>
      </w:tr>
      <w:tr w:rsidR="00EE7A01" w14:paraId="38A0282F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6742B467" w14:textId="77777777" w:rsidR="00EE7A01" w:rsidRDefault="00EE7A01" w:rsidP="00EE7A01">
            <w:pPr>
              <w:keepNext/>
              <w:ind w:left="113" w:right="113"/>
              <w:jc w:val="center"/>
            </w:pPr>
          </w:p>
        </w:tc>
        <w:tc>
          <w:tcPr>
            <w:tcW w:w="2053" w:type="dxa"/>
          </w:tcPr>
          <w:p w14:paraId="050FC4F0" w14:textId="77777777" w:rsidR="00EE7A01" w:rsidRPr="00C41B2B" w:rsidRDefault="00EE7A01" w:rsidP="00EE7A01">
            <w:pPr>
              <w:keepNext/>
            </w:pPr>
            <w:r w:rsidRPr="00C41B2B">
              <w:t>RR correlation</w:t>
            </w:r>
          </w:p>
        </w:tc>
        <w:tc>
          <w:tcPr>
            <w:tcW w:w="1559" w:type="dxa"/>
          </w:tcPr>
          <w:p w14:paraId="4902E5C8" w14:textId="77777777" w:rsidR="00EE7A01" w:rsidRPr="00C41B2B" w:rsidRDefault="00EE7A01" w:rsidP="00EE7A01">
            <w:pPr>
              <w:keepNext/>
              <w:jc w:val="center"/>
            </w:pPr>
            <w:r w:rsidRPr="00C41B2B">
              <w:t>-0.065 ± 0.187</w:t>
            </w:r>
          </w:p>
        </w:tc>
        <w:tc>
          <w:tcPr>
            <w:tcW w:w="1559" w:type="dxa"/>
          </w:tcPr>
          <w:p w14:paraId="0F360526" w14:textId="77777777" w:rsidR="00EE7A01" w:rsidRPr="00C41B2B" w:rsidRDefault="00EE7A01" w:rsidP="00EE7A01">
            <w:pPr>
              <w:keepNext/>
              <w:jc w:val="center"/>
            </w:pPr>
            <w:r w:rsidRPr="00C41B2B">
              <w:t>-0.058 ± 0.21</w:t>
            </w:r>
            <w:r>
              <w:t>0</w:t>
            </w:r>
          </w:p>
        </w:tc>
        <w:tc>
          <w:tcPr>
            <w:tcW w:w="1134" w:type="dxa"/>
          </w:tcPr>
          <w:p w14:paraId="26702DF7" w14:textId="77777777" w:rsidR="00EE7A01" w:rsidRPr="00C41B2B" w:rsidRDefault="00EE7A01" w:rsidP="00EE7A01">
            <w:pPr>
              <w:keepNext/>
              <w:jc w:val="center"/>
            </w:pPr>
          </w:p>
        </w:tc>
      </w:tr>
      <w:tr w:rsidR="00EE7A01" w14:paraId="33AE78D0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332698A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7007C47F" w14:textId="77777777" w:rsidR="00EE7A01" w:rsidRPr="00C41B2B" w:rsidRDefault="00EE7A01" w:rsidP="00EE7A01">
            <w:r w:rsidRPr="00C41B2B">
              <w:t>QRS slope</w:t>
            </w:r>
          </w:p>
        </w:tc>
        <w:tc>
          <w:tcPr>
            <w:tcW w:w="1559" w:type="dxa"/>
          </w:tcPr>
          <w:p w14:paraId="750A3598" w14:textId="77777777" w:rsidR="00EE7A01" w:rsidRPr="00C41B2B" w:rsidRDefault="00EE7A01" w:rsidP="00EE7A01">
            <w:pPr>
              <w:jc w:val="center"/>
            </w:pPr>
            <w:r w:rsidRPr="00C41B2B">
              <w:t>-0.228 ± 4.722</w:t>
            </w:r>
          </w:p>
        </w:tc>
        <w:tc>
          <w:tcPr>
            <w:tcW w:w="1559" w:type="dxa"/>
          </w:tcPr>
          <w:p w14:paraId="23B6F2FE" w14:textId="77777777" w:rsidR="00EE7A01" w:rsidRPr="00C41B2B" w:rsidRDefault="00EE7A01" w:rsidP="00EE7A01">
            <w:pPr>
              <w:jc w:val="center"/>
            </w:pPr>
            <w:r w:rsidRPr="00C41B2B">
              <w:t>-0.131 ± 4.574</w:t>
            </w:r>
          </w:p>
        </w:tc>
        <w:tc>
          <w:tcPr>
            <w:tcW w:w="1134" w:type="dxa"/>
          </w:tcPr>
          <w:p w14:paraId="3C94CDF8" w14:textId="77777777" w:rsidR="00EE7A01" w:rsidRPr="00C41B2B" w:rsidRDefault="00EE7A01" w:rsidP="00EE7A01">
            <w:pPr>
              <w:jc w:val="center"/>
            </w:pPr>
            <w:r w:rsidRPr="00C41B2B">
              <w:t>NS</w:t>
            </w:r>
          </w:p>
        </w:tc>
      </w:tr>
      <w:tr w:rsidR="00EE7A01" w14:paraId="565B8CF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475D959C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6C41578A" w14:textId="77777777" w:rsidR="00EE7A01" w:rsidRPr="00C41B2B" w:rsidRDefault="00EE7A01" w:rsidP="00EE7A01">
            <w:r w:rsidRPr="00C41B2B">
              <w:t>QRS correlation</w:t>
            </w:r>
          </w:p>
        </w:tc>
        <w:tc>
          <w:tcPr>
            <w:tcW w:w="1559" w:type="dxa"/>
          </w:tcPr>
          <w:p w14:paraId="21C8291E" w14:textId="77777777" w:rsidR="00EE7A01" w:rsidRPr="00C41B2B" w:rsidRDefault="00EE7A01" w:rsidP="00EE7A01">
            <w:pPr>
              <w:jc w:val="center"/>
            </w:pPr>
            <w:r w:rsidRPr="00C41B2B">
              <w:t>-0.001 ± 0.142</w:t>
            </w:r>
          </w:p>
        </w:tc>
        <w:tc>
          <w:tcPr>
            <w:tcW w:w="1559" w:type="dxa"/>
          </w:tcPr>
          <w:p w14:paraId="16DE319A" w14:textId="77777777" w:rsidR="00EE7A01" w:rsidRPr="00C41B2B" w:rsidRDefault="00EE7A01" w:rsidP="00EE7A01">
            <w:pPr>
              <w:jc w:val="center"/>
            </w:pPr>
            <w:r w:rsidRPr="00C41B2B">
              <w:t>-0.002 ± 0.158</w:t>
            </w:r>
          </w:p>
        </w:tc>
        <w:tc>
          <w:tcPr>
            <w:tcW w:w="1134" w:type="dxa"/>
          </w:tcPr>
          <w:p w14:paraId="6521A248" w14:textId="77777777" w:rsidR="00EE7A01" w:rsidRPr="00C41B2B" w:rsidRDefault="00EE7A01" w:rsidP="00EE7A01">
            <w:pPr>
              <w:jc w:val="center"/>
            </w:pPr>
          </w:p>
        </w:tc>
      </w:tr>
      <w:tr w:rsidR="00EE7A01" w14:paraId="42D2A50A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113C5772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52F37738" w14:textId="77777777" w:rsidR="00EE7A01" w:rsidRPr="00C41B2B" w:rsidRDefault="00EE7A01" w:rsidP="00EE7A01">
            <w:r w:rsidRPr="00C41B2B">
              <w:t>60 bpm projection</w:t>
            </w:r>
          </w:p>
        </w:tc>
        <w:tc>
          <w:tcPr>
            <w:tcW w:w="1559" w:type="dxa"/>
          </w:tcPr>
          <w:p w14:paraId="61319222" w14:textId="77777777" w:rsidR="00EE7A01" w:rsidRPr="00C41B2B" w:rsidRDefault="00EE7A01" w:rsidP="00EE7A01">
            <w:pPr>
              <w:jc w:val="center"/>
            </w:pPr>
            <w:r w:rsidRPr="00C41B2B">
              <w:t>0.306 ± 0.096</w:t>
            </w:r>
          </w:p>
        </w:tc>
        <w:tc>
          <w:tcPr>
            <w:tcW w:w="1559" w:type="dxa"/>
          </w:tcPr>
          <w:p w14:paraId="45C006AE" w14:textId="77777777" w:rsidR="00EE7A01" w:rsidRPr="00C41B2B" w:rsidRDefault="00EE7A01" w:rsidP="00EE7A01">
            <w:pPr>
              <w:jc w:val="center"/>
            </w:pPr>
            <w:r w:rsidRPr="00C41B2B">
              <w:t>0.367 ± 0.144</w:t>
            </w:r>
          </w:p>
        </w:tc>
        <w:tc>
          <w:tcPr>
            <w:tcW w:w="1134" w:type="dxa"/>
          </w:tcPr>
          <w:p w14:paraId="72CD235D" w14:textId="77777777" w:rsidR="00EE7A01" w:rsidRPr="00C41B2B" w:rsidRDefault="00EE7A01" w:rsidP="00EE7A01">
            <w:pPr>
              <w:jc w:val="center"/>
            </w:pPr>
            <w:r w:rsidRPr="00C41B2B">
              <w:t>&lt;0.00001</w:t>
            </w:r>
          </w:p>
        </w:tc>
      </w:tr>
      <w:tr w:rsidR="00EE7A01" w14:paraId="7FCEA5D7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26124D05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721913C" w14:textId="77777777" w:rsidR="00EE7A01" w:rsidRPr="00C41B2B" w:rsidRDefault="00EE7A01" w:rsidP="00EE7A01">
            <w:r w:rsidRPr="00C41B2B">
              <w:t>120 bpm projection</w:t>
            </w:r>
          </w:p>
        </w:tc>
        <w:tc>
          <w:tcPr>
            <w:tcW w:w="1559" w:type="dxa"/>
          </w:tcPr>
          <w:p w14:paraId="4DCD6B29" w14:textId="77777777" w:rsidR="00EE7A01" w:rsidRPr="00C41B2B" w:rsidRDefault="00EE7A01" w:rsidP="00EE7A01">
            <w:pPr>
              <w:jc w:val="center"/>
            </w:pPr>
            <w:r w:rsidRPr="00C41B2B">
              <w:t>0.348 ± 0.115</w:t>
            </w:r>
          </w:p>
        </w:tc>
        <w:tc>
          <w:tcPr>
            <w:tcW w:w="1559" w:type="dxa"/>
          </w:tcPr>
          <w:p w14:paraId="5C94DEDB" w14:textId="77777777" w:rsidR="00EE7A01" w:rsidRPr="00C41B2B" w:rsidRDefault="00EE7A01" w:rsidP="00EE7A01">
            <w:pPr>
              <w:jc w:val="center"/>
            </w:pPr>
            <w:r w:rsidRPr="00C41B2B">
              <w:t>0.406 ± 0.153</w:t>
            </w:r>
          </w:p>
        </w:tc>
        <w:tc>
          <w:tcPr>
            <w:tcW w:w="1134" w:type="dxa"/>
          </w:tcPr>
          <w:p w14:paraId="56366507" w14:textId="77777777" w:rsidR="00EE7A01" w:rsidRPr="00C41B2B" w:rsidRDefault="00EE7A01" w:rsidP="00EE7A01">
            <w:pPr>
              <w:jc w:val="center"/>
            </w:pPr>
            <w:r w:rsidRPr="00C41B2B">
              <w:t>&lt;0.00001</w:t>
            </w:r>
          </w:p>
        </w:tc>
      </w:tr>
      <w:tr w:rsidR="00EE7A01" w14:paraId="112F2600" w14:textId="77777777" w:rsidTr="000E1E88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35BD2351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340097CB" w14:textId="77777777" w:rsidR="00EE7A01" w:rsidRPr="00C41B2B" w:rsidRDefault="00EE7A01" w:rsidP="00EE7A01">
            <w:pPr>
              <w:spacing w:after="60"/>
            </w:pPr>
            <w:r w:rsidRPr="00C41B2B">
              <w:t xml:space="preserve">100 </w:t>
            </w:r>
            <w:proofErr w:type="spellStart"/>
            <w:r w:rsidRPr="00C41B2B">
              <w:t>ms</w:t>
            </w:r>
            <w:proofErr w:type="spellEnd"/>
            <w:r w:rsidRPr="00C41B2B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15CC1786" w14:textId="77777777" w:rsidR="00EE7A01" w:rsidRPr="00C41B2B" w:rsidRDefault="00EE7A01" w:rsidP="00EE7A01">
            <w:pPr>
              <w:spacing w:after="60"/>
              <w:jc w:val="center"/>
            </w:pPr>
            <w:r w:rsidRPr="00C41B2B">
              <w:t>0.316 ± 0.146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1AF1BD0" w14:textId="77777777" w:rsidR="00EE7A01" w:rsidRPr="00C41B2B" w:rsidRDefault="00EE7A01" w:rsidP="00EE7A01">
            <w:pPr>
              <w:spacing w:after="60"/>
              <w:jc w:val="center"/>
            </w:pPr>
            <w:r w:rsidRPr="00C41B2B">
              <w:t>0.37</w:t>
            </w:r>
            <w:r>
              <w:t>0</w:t>
            </w:r>
            <w:r w:rsidRPr="00C41B2B">
              <w:t xml:space="preserve"> ± 0.195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5CAD3E1" w14:textId="77777777" w:rsidR="00EE7A01" w:rsidRDefault="00EE7A01" w:rsidP="00EE7A01">
            <w:pPr>
              <w:spacing w:after="60"/>
              <w:jc w:val="center"/>
            </w:pPr>
            <w:r w:rsidRPr="00C41B2B">
              <w:t>&lt;0.0001</w:t>
            </w:r>
          </w:p>
        </w:tc>
      </w:tr>
      <w:tr w:rsidR="00EE7A01" w14:paraId="50348857" w14:textId="77777777" w:rsidTr="000E1E88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58D17782" w14:textId="77777777" w:rsidR="00EE7A01" w:rsidRDefault="00EE7A01" w:rsidP="00EE7A01">
            <w:pPr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</m:oMath>
            <w:r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76E2A831" w14:textId="77777777" w:rsidR="00EE7A01" w:rsidRPr="00324C2A" w:rsidRDefault="00EE7A01" w:rsidP="00EE7A01">
            <w:pPr>
              <w:spacing w:before="60"/>
            </w:pPr>
            <w:r w:rsidRPr="00324C2A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05B4434" w14:textId="77777777" w:rsidR="00EE7A01" w:rsidRPr="00324C2A" w:rsidRDefault="00EE7A01" w:rsidP="00EE7A01">
            <w:pPr>
              <w:spacing w:before="60"/>
              <w:jc w:val="center"/>
            </w:pPr>
            <w:r w:rsidRPr="00324C2A">
              <w:t>-0.353 ± 0.403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8546803" w14:textId="77777777" w:rsidR="00EE7A01" w:rsidRPr="00324C2A" w:rsidRDefault="00EE7A01" w:rsidP="00EE7A01">
            <w:pPr>
              <w:spacing w:before="60"/>
              <w:jc w:val="center"/>
            </w:pPr>
            <w:r w:rsidRPr="00324C2A">
              <w:t>-0.306 ± 0.45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927354C" w14:textId="77777777" w:rsidR="00EE7A01" w:rsidRPr="00324C2A" w:rsidRDefault="00EE7A01" w:rsidP="00EE7A01">
            <w:pPr>
              <w:spacing w:before="60"/>
              <w:jc w:val="center"/>
            </w:pPr>
            <w:r w:rsidRPr="00324C2A">
              <w:t>NS</w:t>
            </w:r>
          </w:p>
        </w:tc>
      </w:tr>
      <w:tr w:rsidR="00EE7A01" w14:paraId="7422E603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0A5F4262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038255BD" w14:textId="77777777" w:rsidR="00EE7A01" w:rsidRPr="00324C2A" w:rsidRDefault="00EE7A01" w:rsidP="00EE7A01">
            <w:r w:rsidRPr="00324C2A">
              <w:t>RR correlation</w:t>
            </w:r>
          </w:p>
        </w:tc>
        <w:tc>
          <w:tcPr>
            <w:tcW w:w="1559" w:type="dxa"/>
          </w:tcPr>
          <w:p w14:paraId="3A1FE69D" w14:textId="77777777" w:rsidR="00EE7A01" w:rsidRPr="00324C2A" w:rsidRDefault="00EE7A01" w:rsidP="00EE7A01">
            <w:pPr>
              <w:jc w:val="center"/>
            </w:pPr>
            <w:r w:rsidRPr="00324C2A">
              <w:t>-0.127 ± 0.153</w:t>
            </w:r>
          </w:p>
        </w:tc>
        <w:tc>
          <w:tcPr>
            <w:tcW w:w="1559" w:type="dxa"/>
          </w:tcPr>
          <w:p w14:paraId="74DEDC4A" w14:textId="77777777" w:rsidR="00EE7A01" w:rsidRPr="00324C2A" w:rsidRDefault="00EE7A01" w:rsidP="00EE7A01">
            <w:pPr>
              <w:jc w:val="center"/>
            </w:pPr>
            <w:r w:rsidRPr="00324C2A">
              <w:t>-0.124 ± 0.178</w:t>
            </w:r>
          </w:p>
        </w:tc>
        <w:tc>
          <w:tcPr>
            <w:tcW w:w="1134" w:type="dxa"/>
          </w:tcPr>
          <w:p w14:paraId="24B5F91F" w14:textId="77777777" w:rsidR="00EE7A01" w:rsidRPr="00324C2A" w:rsidRDefault="00EE7A01" w:rsidP="00EE7A01">
            <w:pPr>
              <w:jc w:val="center"/>
            </w:pPr>
          </w:p>
        </w:tc>
      </w:tr>
      <w:tr w:rsidR="00EE7A01" w14:paraId="0EAB4ABB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9DEF36D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792DA3FD" w14:textId="77777777" w:rsidR="00EE7A01" w:rsidRPr="00324C2A" w:rsidRDefault="00EE7A01" w:rsidP="00EE7A01">
            <w:r w:rsidRPr="00324C2A">
              <w:t>QRS slope</w:t>
            </w:r>
          </w:p>
        </w:tc>
        <w:tc>
          <w:tcPr>
            <w:tcW w:w="1559" w:type="dxa"/>
          </w:tcPr>
          <w:p w14:paraId="66F929CD" w14:textId="77777777" w:rsidR="00EE7A01" w:rsidRPr="00324C2A" w:rsidRDefault="00EE7A01" w:rsidP="00EE7A01">
            <w:pPr>
              <w:jc w:val="center"/>
            </w:pPr>
            <w:r w:rsidRPr="00324C2A">
              <w:t>-0.333 ± 4.434</w:t>
            </w:r>
          </w:p>
        </w:tc>
        <w:tc>
          <w:tcPr>
            <w:tcW w:w="1559" w:type="dxa"/>
          </w:tcPr>
          <w:p w14:paraId="7FC59847" w14:textId="77777777" w:rsidR="00EE7A01" w:rsidRPr="00324C2A" w:rsidRDefault="00EE7A01" w:rsidP="00EE7A01">
            <w:pPr>
              <w:jc w:val="center"/>
            </w:pPr>
            <w:r w:rsidRPr="00324C2A">
              <w:t>-0.281 ± 4.405</w:t>
            </w:r>
          </w:p>
        </w:tc>
        <w:tc>
          <w:tcPr>
            <w:tcW w:w="1134" w:type="dxa"/>
          </w:tcPr>
          <w:p w14:paraId="5A6FD0D4" w14:textId="77777777" w:rsidR="00EE7A01" w:rsidRPr="00324C2A" w:rsidRDefault="00EE7A01" w:rsidP="00EE7A01">
            <w:pPr>
              <w:jc w:val="center"/>
            </w:pPr>
            <w:r w:rsidRPr="00324C2A">
              <w:t>NS</w:t>
            </w:r>
          </w:p>
        </w:tc>
      </w:tr>
      <w:tr w:rsidR="00EE7A01" w14:paraId="668AC53D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5C5EA91F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368AE527" w14:textId="77777777" w:rsidR="00EE7A01" w:rsidRPr="00324C2A" w:rsidRDefault="00EE7A01" w:rsidP="00EE7A01">
            <w:r w:rsidRPr="00324C2A">
              <w:t>QRS correlation</w:t>
            </w:r>
          </w:p>
        </w:tc>
        <w:tc>
          <w:tcPr>
            <w:tcW w:w="1559" w:type="dxa"/>
          </w:tcPr>
          <w:p w14:paraId="0985C94F" w14:textId="77777777" w:rsidR="00EE7A01" w:rsidRPr="00324C2A" w:rsidRDefault="00EE7A01" w:rsidP="00EE7A01">
            <w:pPr>
              <w:jc w:val="center"/>
            </w:pPr>
            <w:r w:rsidRPr="00324C2A">
              <w:t>-0.001 ± 0.127</w:t>
            </w:r>
          </w:p>
        </w:tc>
        <w:tc>
          <w:tcPr>
            <w:tcW w:w="1559" w:type="dxa"/>
          </w:tcPr>
          <w:p w14:paraId="6C88A1C1" w14:textId="77777777" w:rsidR="00EE7A01" w:rsidRPr="00324C2A" w:rsidRDefault="00EE7A01" w:rsidP="00EE7A01">
            <w:pPr>
              <w:jc w:val="center"/>
            </w:pPr>
            <w:r w:rsidRPr="00324C2A">
              <w:t>-0.011 ± 0.137</w:t>
            </w:r>
          </w:p>
        </w:tc>
        <w:tc>
          <w:tcPr>
            <w:tcW w:w="1134" w:type="dxa"/>
          </w:tcPr>
          <w:p w14:paraId="50B262F2" w14:textId="77777777" w:rsidR="00EE7A01" w:rsidRPr="00324C2A" w:rsidRDefault="00EE7A01" w:rsidP="00EE7A01">
            <w:pPr>
              <w:jc w:val="center"/>
            </w:pPr>
          </w:p>
        </w:tc>
      </w:tr>
      <w:tr w:rsidR="00EE7A01" w14:paraId="35D43619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74BDA181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9E9C4BB" w14:textId="77777777" w:rsidR="00EE7A01" w:rsidRPr="00324C2A" w:rsidRDefault="00EE7A01" w:rsidP="00EE7A01">
            <w:r w:rsidRPr="00324C2A">
              <w:t>60 bpm projection</w:t>
            </w:r>
          </w:p>
        </w:tc>
        <w:tc>
          <w:tcPr>
            <w:tcW w:w="1559" w:type="dxa"/>
          </w:tcPr>
          <w:p w14:paraId="082CFEF2" w14:textId="77777777" w:rsidR="00EE7A01" w:rsidRPr="00324C2A" w:rsidRDefault="00EE7A01" w:rsidP="00EE7A01">
            <w:pPr>
              <w:jc w:val="center"/>
            </w:pPr>
            <w:r w:rsidRPr="00324C2A">
              <w:t>0.193 ± 0.046</w:t>
            </w:r>
          </w:p>
        </w:tc>
        <w:tc>
          <w:tcPr>
            <w:tcW w:w="1559" w:type="dxa"/>
          </w:tcPr>
          <w:p w14:paraId="413D488E" w14:textId="77777777" w:rsidR="00EE7A01" w:rsidRPr="00324C2A" w:rsidRDefault="00EE7A01" w:rsidP="00EE7A01">
            <w:pPr>
              <w:jc w:val="center"/>
            </w:pPr>
            <w:r w:rsidRPr="00324C2A">
              <w:t>0.22</w:t>
            </w:r>
            <w:r>
              <w:t>0</w:t>
            </w:r>
            <w:r w:rsidRPr="00324C2A">
              <w:t xml:space="preserve"> ± 0.055</w:t>
            </w:r>
          </w:p>
        </w:tc>
        <w:tc>
          <w:tcPr>
            <w:tcW w:w="1134" w:type="dxa"/>
          </w:tcPr>
          <w:p w14:paraId="671543BA" w14:textId="77777777" w:rsidR="00EE7A01" w:rsidRPr="00324C2A" w:rsidRDefault="00EE7A01" w:rsidP="00EE7A01">
            <w:pPr>
              <w:jc w:val="center"/>
            </w:pPr>
            <w:r w:rsidRPr="00324C2A">
              <w:t>&lt;0.00001</w:t>
            </w:r>
          </w:p>
        </w:tc>
      </w:tr>
      <w:tr w:rsidR="00EE7A01" w14:paraId="43363FEF" w14:textId="77777777" w:rsidTr="004B3E1B">
        <w:trPr>
          <w:jc w:val="center"/>
        </w:trPr>
        <w:tc>
          <w:tcPr>
            <w:tcW w:w="636" w:type="dxa"/>
            <w:vMerge/>
            <w:textDirection w:val="btLr"/>
          </w:tcPr>
          <w:p w14:paraId="292C3CC4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</w:tcPr>
          <w:p w14:paraId="21240352" w14:textId="77777777" w:rsidR="00EE7A01" w:rsidRPr="00324C2A" w:rsidRDefault="00EE7A01" w:rsidP="00EE7A01">
            <w:r w:rsidRPr="00324C2A">
              <w:t>120 bpm projection</w:t>
            </w:r>
          </w:p>
        </w:tc>
        <w:tc>
          <w:tcPr>
            <w:tcW w:w="1559" w:type="dxa"/>
          </w:tcPr>
          <w:p w14:paraId="7DA02BA4" w14:textId="77777777" w:rsidR="00EE7A01" w:rsidRPr="00324C2A" w:rsidRDefault="00EE7A01" w:rsidP="00EE7A01">
            <w:pPr>
              <w:jc w:val="center"/>
            </w:pPr>
            <w:r w:rsidRPr="00324C2A">
              <w:t>0.252 ± 0.084</w:t>
            </w:r>
          </w:p>
        </w:tc>
        <w:tc>
          <w:tcPr>
            <w:tcW w:w="1559" w:type="dxa"/>
          </w:tcPr>
          <w:p w14:paraId="04B71E07" w14:textId="77777777" w:rsidR="00EE7A01" w:rsidRPr="00324C2A" w:rsidRDefault="00EE7A01" w:rsidP="00EE7A01">
            <w:pPr>
              <w:jc w:val="center"/>
            </w:pPr>
            <w:r w:rsidRPr="00324C2A">
              <w:t>0.278 ± 0.096</w:t>
            </w:r>
          </w:p>
        </w:tc>
        <w:tc>
          <w:tcPr>
            <w:tcW w:w="1134" w:type="dxa"/>
          </w:tcPr>
          <w:p w14:paraId="0007B84E" w14:textId="77777777" w:rsidR="00EE7A01" w:rsidRPr="00324C2A" w:rsidRDefault="00EE7A01" w:rsidP="00EE7A01">
            <w:pPr>
              <w:jc w:val="center"/>
            </w:pPr>
            <w:r w:rsidRPr="00324C2A">
              <w:t>&lt;0.001</w:t>
            </w:r>
          </w:p>
        </w:tc>
      </w:tr>
      <w:tr w:rsidR="00EE7A01" w14:paraId="47964536" w14:textId="77777777" w:rsidTr="000E1E88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  <w:textDirection w:val="btLr"/>
          </w:tcPr>
          <w:p w14:paraId="133F8520" w14:textId="77777777" w:rsidR="00EE7A01" w:rsidRDefault="00EE7A01" w:rsidP="00EE7A01">
            <w:pPr>
              <w:ind w:left="113" w:right="113"/>
              <w:jc w:val="center"/>
            </w:pPr>
          </w:p>
        </w:tc>
        <w:tc>
          <w:tcPr>
            <w:tcW w:w="2053" w:type="dxa"/>
            <w:tcBorders>
              <w:bottom w:val="double" w:sz="4" w:space="0" w:color="auto"/>
            </w:tcBorders>
          </w:tcPr>
          <w:p w14:paraId="06E2E0D0" w14:textId="77777777" w:rsidR="00EE7A01" w:rsidRPr="00324C2A" w:rsidRDefault="00EE7A01" w:rsidP="00EE7A01">
            <w:pPr>
              <w:spacing w:after="60"/>
            </w:pPr>
            <w:r w:rsidRPr="00324C2A">
              <w:t xml:space="preserve">100 </w:t>
            </w:r>
            <w:proofErr w:type="spellStart"/>
            <w:r w:rsidRPr="00324C2A">
              <w:t>ms</w:t>
            </w:r>
            <w:proofErr w:type="spellEnd"/>
            <w:r w:rsidRPr="00324C2A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8D74A47" w14:textId="77777777" w:rsidR="00EE7A01" w:rsidRPr="00324C2A" w:rsidRDefault="00EE7A01" w:rsidP="00EE7A01">
            <w:pPr>
              <w:spacing w:after="60"/>
              <w:jc w:val="center"/>
            </w:pPr>
            <w:r w:rsidRPr="00324C2A">
              <w:t>0.199 ± 0.071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64960E9" w14:textId="77777777" w:rsidR="00EE7A01" w:rsidRPr="00324C2A" w:rsidRDefault="00EE7A01" w:rsidP="00EE7A01">
            <w:pPr>
              <w:spacing w:after="60"/>
              <w:jc w:val="center"/>
            </w:pPr>
            <w:r w:rsidRPr="00324C2A">
              <w:t>0.23</w:t>
            </w:r>
            <w:r>
              <w:t>0</w:t>
            </w:r>
            <w:r w:rsidRPr="00324C2A">
              <w:t xml:space="preserve"> ± 0.08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8177953" w14:textId="77777777" w:rsidR="00EE7A01" w:rsidRDefault="00EE7A01" w:rsidP="00EE7A01">
            <w:pPr>
              <w:spacing w:after="60"/>
              <w:jc w:val="center"/>
            </w:pPr>
            <w:r w:rsidRPr="00324C2A">
              <w:t>&lt;0.00001</w:t>
            </w:r>
          </w:p>
        </w:tc>
      </w:tr>
      <w:tr w:rsidR="00EE7A01" w14:paraId="465DF2E0" w14:textId="77777777" w:rsidTr="000E1E88">
        <w:trPr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</w:tcBorders>
            <w:textDirection w:val="btLr"/>
          </w:tcPr>
          <w:p w14:paraId="6AE9FD35" w14:textId="77777777" w:rsidR="00EE7A01" w:rsidRDefault="00EE7A01" w:rsidP="00EE7A01">
            <w:pPr>
              <w:ind w:left="113" w:right="113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</m:oMath>
            <w:r>
              <w:rPr>
                <w:rFonts w:eastAsiaTheme="minorEastAsia"/>
              </w:rPr>
              <w:t xml:space="preserve"> [%]</w:t>
            </w:r>
          </w:p>
        </w:tc>
        <w:tc>
          <w:tcPr>
            <w:tcW w:w="2053" w:type="dxa"/>
            <w:tcBorders>
              <w:top w:val="double" w:sz="4" w:space="0" w:color="auto"/>
            </w:tcBorders>
          </w:tcPr>
          <w:p w14:paraId="2DA3DD3B" w14:textId="77777777" w:rsidR="00EE7A01" w:rsidRPr="00D77870" w:rsidRDefault="00EE7A01" w:rsidP="00EE7A01">
            <w:pPr>
              <w:spacing w:before="60"/>
            </w:pPr>
            <w:r w:rsidRPr="00D77870">
              <w:t>RR slope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026AE765" w14:textId="77777777" w:rsidR="00EE7A01" w:rsidRPr="00D77870" w:rsidRDefault="00EE7A01" w:rsidP="00EE7A01">
            <w:pPr>
              <w:spacing w:before="60"/>
              <w:jc w:val="center"/>
            </w:pPr>
            <w:r w:rsidRPr="00D77870">
              <w:t>-0.497 ± 0.592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A3BC1B1" w14:textId="77777777" w:rsidR="00EE7A01" w:rsidRPr="00D77870" w:rsidRDefault="00EE7A01" w:rsidP="00EE7A01">
            <w:pPr>
              <w:spacing w:before="60"/>
              <w:jc w:val="center"/>
            </w:pPr>
            <w:r w:rsidRPr="00D77870">
              <w:t>-0.485 ± 0.45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1827F64" w14:textId="77777777" w:rsidR="00EE7A01" w:rsidRPr="00D77870" w:rsidRDefault="00EE7A01" w:rsidP="00EE7A01">
            <w:pPr>
              <w:spacing w:before="60"/>
              <w:jc w:val="center"/>
            </w:pPr>
            <w:r w:rsidRPr="00D77870">
              <w:t>NS</w:t>
            </w:r>
          </w:p>
        </w:tc>
      </w:tr>
      <w:tr w:rsidR="00EE7A01" w14:paraId="39FE206B" w14:textId="77777777" w:rsidTr="004B3E1B">
        <w:trPr>
          <w:jc w:val="center"/>
        </w:trPr>
        <w:tc>
          <w:tcPr>
            <w:tcW w:w="636" w:type="dxa"/>
            <w:vMerge/>
          </w:tcPr>
          <w:p w14:paraId="1D3B4329" w14:textId="77777777" w:rsidR="00EE7A01" w:rsidRDefault="00EE7A01" w:rsidP="00EE7A01"/>
        </w:tc>
        <w:tc>
          <w:tcPr>
            <w:tcW w:w="2053" w:type="dxa"/>
          </w:tcPr>
          <w:p w14:paraId="058C2FD3" w14:textId="77777777" w:rsidR="00EE7A01" w:rsidRPr="00D77870" w:rsidRDefault="00EE7A01" w:rsidP="00EE7A01">
            <w:r w:rsidRPr="00D77870">
              <w:t>RR correlation</w:t>
            </w:r>
          </w:p>
        </w:tc>
        <w:tc>
          <w:tcPr>
            <w:tcW w:w="1559" w:type="dxa"/>
          </w:tcPr>
          <w:p w14:paraId="6E136068" w14:textId="77777777" w:rsidR="00EE7A01" w:rsidRPr="00D77870" w:rsidRDefault="00EE7A01" w:rsidP="00EE7A01">
            <w:pPr>
              <w:jc w:val="center"/>
            </w:pPr>
            <w:r w:rsidRPr="00D77870">
              <w:t>-0.192 ± 0.14</w:t>
            </w:r>
            <w:r>
              <w:t>0</w:t>
            </w:r>
          </w:p>
        </w:tc>
        <w:tc>
          <w:tcPr>
            <w:tcW w:w="1559" w:type="dxa"/>
          </w:tcPr>
          <w:p w14:paraId="78665CCE" w14:textId="77777777" w:rsidR="00EE7A01" w:rsidRPr="00D77870" w:rsidRDefault="00EE7A01" w:rsidP="00EE7A01">
            <w:pPr>
              <w:jc w:val="center"/>
            </w:pPr>
            <w:r w:rsidRPr="00D77870">
              <w:t>-0.192 ± 0.159</w:t>
            </w:r>
          </w:p>
        </w:tc>
        <w:tc>
          <w:tcPr>
            <w:tcW w:w="1134" w:type="dxa"/>
          </w:tcPr>
          <w:p w14:paraId="0A0341C0" w14:textId="77777777" w:rsidR="00EE7A01" w:rsidRPr="00D77870" w:rsidRDefault="00EE7A01" w:rsidP="00EE7A01">
            <w:pPr>
              <w:jc w:val="center"/>
            </w:pPr>
          </w:p>
        </w:tc>
      </w:tr>
      <w:tr w:rsidR="00EE7A01" w14:paraId="6EDA68EA" w14:textId="77777777" w:rsidTr="004B3E1B">
        <w:trPr>
          <w:jc w:val="center"/>
        </w:trPr>
        <w:tc>
          <w:tcPr>
            <w:tcW w:w="636" w:type="dxa"/>
            <w:vMerge/>
          </w:tcPr>
          <w:p w14:paraId="652E6F27" w14:textId="77777777" w:rsidR="00EE7A01" w:rsidRDefault="00EE7A01" w:rsidP="00EE7A01"/>
        </w:tc>
        <w:tc>
          <w:tcPr>
            <w:tcW w:w="2053" w:type="dxa"/>
          </w:tcPr>
          <w:p w14:paraId="416B138B" w14:textId="77777777" w:rsidR="00EE7A01" w:rsidRPr="00D77870" w:rsidRDefault="00EE7A01" w:rsidP="00EE7A01">
            <w:r w:rsidRPr="00D77870">
              <w:t>QRS slope</w:t>
            </w:r>
          </w:p>
        </w:tc>
        <w:tc>
          <w:tcPr>
            <w:tcW w:w="1559" w:type="dxa"/>
          </w:tcPr>
          <w:p w14:paraId="43D9964F" w14:textId="77777777" w:rsidR="00EE7A01" w:rsidRPr="00D77870" w:rsidRDefault="00EE7A01" w:rsidP="00EE7A01">
            <w:pPr>
              <w:jc w:val="center"/>
            </w:pPr>
            <w:r w:rsidRPr="00D77870">
              <w:t>-0.197 ± 7.666</w:t>
            </w:r>
          </w:p>
        </w:tc>
        <w:tc>
          <w:tcPr>
            <w:tcW w:w="1559" w:type="dxa"/>
          </w:tcPr>
          <w:p w14:paraId="0D68343C" w14:textId="77777777" w:rsidR="00EE7A01" w:rsidRPr="00D77870" w:rsidRDefault="00EE7A01" w:rsidP="00EE7A01">
            <w:pPr>
              <w:jc w:val="center"/>
            </w:pPr>
            <w:r w:rsidRPr="00D77870">
              <w:t>-0.056 ± 6.216</w:t>
            </w:r>
          </w:p>
        </w:tc>
        <w:tc>
          <w:tcPr>
            <w:tcW w:w="1134" w:type="dxa"/>
          </w:tcPr>
          <w:p w14:paraId="71A8ABF9" w14:textId="77777777" w:rsidR="00EE7A01" w:rsidRPr="00D77870" w:rsidRDefault="00EE7A01" w:rsidP="00EE7A01">
            <w:pPr>
              <w:jc w:val="center"/>
            </w:pPr>
            <w:r w:rsidRPr="00D77870">
              <w:t>NS</w:t>
            </w:r>
          </w:p>
        </w:tc>
      </w:tr>
      <w:tr w:rsidR="00EE7A01" w14:paraId="3269CC20" w14:textId="77777777" w:rsidTr="004B3E1B">
        <w:trPr>
          <w:jc w:val="center"/>
        </w:trPr>
        <w:tc>
          <w:tcPr>
            <w:tcW w:w="636" w:type="dxa"/>
            <w:vMerge/>
          </w:tcPr>
          <w:p w14:paraId="4BF7C3C8" w14:textId="77777777" w:rsidR="00EE7A01" w:rsidRDefault="00EE7A01" w:rsidP="00EE7A01"/>
        </w:tc>
        <w:tc>
          <w:tcPr>
            <w:tcW w:w="2053" w:type="dxa"/>
          </w:tcPr>
          <w:p w14:paraId="7B1EA359" w14:textId="77777777" w:rsidR="00EE7A01" w:rsidRPr="00D77870" w:rsidRDefault="00EE7A01" w:rsidP="00EE7A01">
            <w:r w:rsidRPr="00D77870">
              <w:t>QRS correlation</w:t>
            </w:r>
          </w:p>
        </w:tc>
        <w:tc>
          <w:tcPr>
            <w:tcW w:w="1559" w:type="dxa"/>
          </w:tcPr>
          <w:p w14:paraId="616D8969" w14:textId="77777777" w:rsidR="00EE7A01" w:rsidRPr="00D77870" w:rsidRDefault="00EE7A01" w:rsidP="00EE7A01">
            <w:pPr>
              <w:jc w:val="center"/>
            </w:pPr>
            <w:r w:rsidRPr="00D77870">
              <w:t>0.004 ± 0.141</w:t>
            </w:r>
          </w:p>
        </w:tc>
        <w:tc>
          <w:tcPr>
            <w:tcW w:w="1559" w:type="dxa"/>
          </w:tcPr>
          <w:p w14:paraId="423D798E" w14:textId="77777777" w:rsidR="00EE7A01" w:rsidRPr="00D77870" w:rsidRDefault="00EE7A01" w:rsidP="00EE7A01">
            <w:pPr>
              <w:jc w:val="center"/>
            </w:pPr>
            <w:r w:rsidRPr="00D77870">
              <w:t>-0.01</w:t>
            </w:r>
            <w:r>
              <w:t>0</w:t>
            </w:r>
            <w:r w:rsidRPr="00D77870">
              <w:t xml:space="preserve"> ± 0.135</w:t>
            </w:r>
          </w:p>
        </w:tc>
        <w:tc>
          <w:tcPr>
            <w:tcW w:w="1134" w:type="dxa"/>
          </w:tcPr>
          <w:p w14:paraId="4B6D1274" w14:textId="77777777" w:rsidR="00EE7A01" w:rsidRPr="00D77870" w:rsidRDefault="00EE7A01" w:rsidP="00EE7A01">
            <w:pPr>
              <w:jc w:val="center"/>
            </w:pPr>
          </w:p>
        </w:tc>
      </w:tr>
      <w:tr w:rsidR="00EE7A01" w14:paraId="319F8E13" w14:textId="77777777" w:rsidTr="004B3E1B">
        <w:trPr>
          <w:jc w:val="center"/>
        </w:trPr>
        <w:tc>
          <w:tcPr>
            <w:tcW w:w="636" w:type="dxa"/>
            <w:vMerge/>
          </w:tcPr>
          <w:p w14:paraId="1FC8B541" w14:textId="77777777" w:rsidR="00EE7A01" w:rsidRDefault="00EE7A01" w:rsidP="00EE7A01"/>
        </w:tc>
        <w:tc>
          <w:tcPr>
            <w:tcW w:w="2053" w:type="dxa"/>
          </w:tcPr>
          <w:p w14:paraId="71DE38FB" w14:textId="77777777" w:rsidR="00EE7A01" w:rsidRPr="00D77870" w:rsidRDefault="00EE7A01" w:rsidP="00EE7A01">
            <w:r w:rsidRPr="00D77870">
              <w:t>60 bpm projection</w:t>
            </w:r>
          </w:p>
        </w:tc>
        <w:tc>
          <w:tcPr>
            <w:tcW w:w="1559" w:type="dxa"/>
          </w:tcPr>
          <w:p w14:paraId="753CE220" w14:textId="77777777" w:rsidR="00EE7A01" w:rsidRPr="00D77870" w:rsidRDefault="00EE7A01" w:rsidP="00EE7A01">
            <w:pPr>
              <w:jc w:val="center"/>
            </w:pPr>
            <w:r w:rsidRPr="00D77870">
              <w:t>0.162 ± 0.043</w:t>
            </w:r>
          </w:p>
        </w:tc>
        <w:tc>
          <w:tcPr>
            <w:tcW w:w="1559" w:type="dxa"/>
          </w:tcPr>
          <w:p w14:paraId="3BBBEA06" w14:textId="77777777" w:rsidR="00EE7A01" w:rsidRPr="00D77870" w:rsidRDefault="00EE7A01" w:rsidP="00EE7A01">
            <w:pPr>
              <w:jc w:val="center"/>
            </w:pPr>
            <w:r w:rsidRPr="00D77870">
              <w:t>0.172 ± 0.045</w:t>
            </w:r>
          </w:p>
        </w:tc>
        <w:tc>
          <w:tcPr>
            <w:tcW w:w="1134" w:type="dxa"/>
          </w:tcPr>
          <w:p w14:paraId="330DC085" w14:textId="77777777" w:rsidR="00EE7A01" w:rsidRPr="00D77870" w:rsidRDefault="00EE7A01" w:rsidP="00EE7A01">
            <w:pPr>
              <w:jc w:val="center"/>
            </w:pPr>
            <w:r w:rsidRPr="00D77870">
              <w:t>0.004</w:t>
            </w:r>
          </w:p>
        </w:tc>
      </w:tr>
      <w:tr w:rsidR="00EE7A01" w14:paraId="297D8A3F" w14:textId="77777777" w:rsidTr="004B3E1B">
        <w:trPr>
          <w:jc w:val="center"/>
        </w:trPr>
        <w:tc>
          <w:tcPr>
            <w:tcW w:w="636" w:type="dxa"/>
            <w:vMerge/>
          </w:tcPr>
          <w:p w14:paraId="511A4DFC" w14:textId="77777777" w:rsidR="00EE7A01" w:rsidRDefault="00EE7A01" w:rsidP="00EE7A01">
            <w:bookmarkStart w:id="4" w:name="_Hlk44608079"/>
          </w:p>
        </w:tc>
        <w:tc>
          <w:tcPr>
            <w:tcW w:w="2053" w:type="dxa"/>
          </w:tcPr>
          <w:p w14:paraId="792EA9A4" w14:textId="77777777" w:rsidR="00EE7A01" w:rsidRPr="00D77870" w:rsidRDefault="00EE7A01" w:rsidP="00EE7A01">
            <w:r w:rsidRPr="00D77870">
              <w:t>120 bpm projection</w:t>
            </w:r>
          </w:p>
        </w:tc>
        <w:tc>
          <w:tcPr>
            <w:tcW w:w="1559" w:type="dxa"/>
          </w:tcPr>
          <w:p w14:paraId="0E2EE467" w14:textId="77777777" w:rsidR="00EE7A01" w:rsidRPr="00D77870" w:rsidRDefault="00EE7A01" w:rsidP="00EE7A01">
            <w:pPr>
              <w:jc w:val="center"/>
            </w:pPr>
            <w:r w:rsidRPr="00D77870">
              <w:t>0.241 ± 0.096</w:t>
            </w:r>
          </w:p>
        </w:tc>
        <w:tc>
          <w:tcPr>
            <w:tcW w:w="1559" w:type="dxa"/>
          </w:tcPr>
          <w:p w14:paraId="37FD0595" w14:textId="77777777" w:rsidR="00EE7A01" w:rsidRPr="00D77870" w:rsidRDefault="00EE7A01" w:rsidP="00EE7A01">
            <w:pPr>
              <w:jc w:val="center"/>
            </w:pPr>
            <w:r w:rsidRPr="00D77870">
              <w:t>0.25</w:t>
            </w:r>
            <w:r>
              <w:t>0</w:t>
            </w:r>
            <w:r w:rsidRPr="00D77870">
              <w:t xml:space="preserve"> ± 0.099</w:t>
            </w:r>
          </w:p>
        </w:tc>
        <w:tc>
          <w:tcPr>
            <w:tcW w:w="1134" w:type="dxa"/>
          </w:tcPr>
          <w:p w14:paraId="00CBE785" w14:textId="77777777" w:rsidR="00EE7A01" w:rsidRPr="00D77870" w:rsidRDefault="00EE7A01" w:rsidP="00EE7A01">
            <w:pPr>
              <w:jc w:val="center"/>
            </w:pPr>
            <w:r w:rsidRPr="00D77870">
              <w:t>NS</w:t>
            </w:r>
          </w:p>
        </w:tc>
      </w:tr>
      <w:bookmarkEnd w:id="4"/>
      <w:tr w:rsidR="00EE7A01" w14:paraId="63D451D7" w14:textId="77777777" w:rsidTr="000E1E88">
        <w:trPr>
          <w:jc w:val="center"/>
        </w:trPr>
        <w:tc>
          <w:tcPr>
            <w:tcW w:w="636" w:type="dxa"/>
            <w:vMerge/>
            <w:tcBorders>
              <w:bottom w:val="double" w:sz="4" w:space="0" w:color="auto"/>
            </w:tcBorders>
          </w:tcPr>
          <w:p w14:paraId="502D5DD1" w14:textId="77777777" w:rsidR="00EE7A01" w:rsidRDefault="00EE7A01" w:rsidP="00EE7A01"/>
        </w:tc>
        <w:tc>
          <w:tcPr>
            <w:tcW w:w="2053" w:type="dxa"/>
            <w:tcBorders>
              <w:bottom w:val="double" w:sz="4" w:space="0" w:color="auto"/>
            </w:tcBorders>
          </w:tcPr>
          <w:p w14:paraId="7774F27A" w14:textId="77777777" w:rsidR="00EE7A01" w:rsidRPr="00D77870" w:rsidRDefault="00EE7A01" w:rsidP="00EE7A01">
            <w:pPr>
              <w:spacing w:after="60"/>
            </w:pPr>
            <w:r w:rsidRPr="00D77870">
              <w:t xml:space="preserve">100 </w:t>
            </w:r>
            <w:proofErr w:type="spellStart"/>
            <w:r w:rsidRPr="00D77870">
              <w:t>ms</w:t>
            </w:r>
            <w:proofErr w:type="spellEnd"/>
            <w:r w:rsidRPr="00D77870">
              <w:t xml:space="preserve"> projec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C8728DB" w14:textId="77777777" w:rsidR="00EE7A01" w:rsidRPr="00D77870" w:rsidRDefault="00EE7A01" w:rsidP="00EE7A01">
            <w:pPr>
              <w:spacing w:after="60"/>
              <w:jc w:val="center"/>
            </w:pPr>
            <w:r w:rsidRPr="00D77870">
              <w:t>0.187 ± 0.305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837412F" w14:textId="77777777" w:rsidR="00EE7A01" w:rsidRPr="00D77870" w:rsidRDefault="00EE7A01" w:rsidP="00EE7A01">
            <w:pPr>
              <w:spacing w:after="60"/>
              <w:jc w:val="center"/>
            </w:pPr>
            <w:r w:rsidRPr="00D77870">
              <w:t>0.183 ± 0.08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ACC89EF" w14:textId="77777777" w:rsidR="00EE7A01" w:rsidRDefault="00EE7A01" w:rsidP="00EE7A01">
            <w:pPr>
              <w:spacing w:after="60"/>
              <w:jc w:val="center"/>
            </w:pPr>
            <w:r w:rsidRPr="00D77870">
              <w:t>NS</w:t>
            </w:r>
          </w:p>
        </w:tc>
      </w:tr>
    </w:tbl>
    <w:p w14:paraId="635491E6" w14:textId="77777777" w:rsidR="004B3E1B" w:rsidRDefault="004B3E1B" w:rsidP="004B3E1B"/>
    <w:p w14:paraId="3E6E1ADE" w14:textId="05E5ADCA" w:rsidR="004B3E1B" w:rsidRPr="004B3E1B" w:rsidRDefault="00CE5B21" w:rsidP="00C57807">
      <w:pPr>
        <w:jc w:val="both"/>
      </w:pPr>
      <w:r>
        <w:t>For the total QRS area (average of all 8 independent ECG leads), QRS duration, and each of the de</w:t>
      </w:r>
      <w:r w:rsidR="00C57807">
        <w:softHyphen/>
      </w:r>
      <w:r>
        <w:t>composition components, the table shows the slopes of the log-linear regressions to the RR intervals of the underlying heart rate and to the QRS durations, corresponding Spearman correlation coeffi</w:t>
      </w:r>
      <w:r w:rsidR="00C57807">
        <w:softHyphen/>
      </w:r>
      <w:r>
        <w:t xml:space="preserve">cients, and the regression-based projections to the heart rate of 60 and 120 beats per minute (bpm) and to the QRS duration of 100 </w:t>
      </w:r>
      <w:proofErr w:type="spellStart"/>
      <w:r>
        <w:t>ms</w:t>
      </w:r>
      <w:proofErr w:type="spellEnd"/>
      <w:r>
        <w:t xml:space="preserve">. The values shown are mean ± standard deviation </w:t>
      </w:r>
      <w:r w:rsidR="00C57807">
        <w:t>displayed sepa</w:t>
      </w:r>
      <w:r w:rsidR="00C57807">
        <w:softHyphen/>
        <w:t>rately</w:t>
      </w:r>
      <w:r>
        <w:t xml:space="preserve"> for female and male subjects. The log-linear regression slopes and the regression projected val</w:t>
      </w:r>
      <w:r w:rsidR="00C57807">
        <w:softHyphen/>
      </w:r>
      <w:r>
        <w:t>ues were compared between females and males using two-sample, two-tail t-test assuming different standard deviations of compared</w:t>
      </w:r>
      <w:r w:rsidR="00C57807">
        <w:t xml:space="preserve"> samples</w:t>
      </w:r>
      <w:r>
        <w:t xml:space="preserve">. </w:t>
      </w:r>
    </w:p>
    <w:sectPr w:rsidR="004B3E1B" w:rsidRPr="004B3E1B" w:rsidSect="00C57807"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ED"/>
    <w:rsid w:val="000E1E88"/>
    <w:rsid w:val="000E3411"/>
    <w:rsid w:val="002546ED"/>
    <w:rsid w:val="004550B0"/>
    <w:rsid w:val="004B3E1B"/>
    <w:rsid w:val="00545F33"/>
    <w:rsid w:val="005830ED"/>
    <w:rsid w:val="00606B36"/>
    <w:rsid w:val="00744386"/>
    <w:rsid w:val="00835518"/>
    <w:rsid w:val="00A2320A"/>
    <w:rsid w:val="00C47426"/>
    <w:rsid w:val="00C57807"/>
    <w:rsid w:val="00CA1E0A"/>
    <w:rsid w:val="00CE5B21"/>
    <w:rsid w:val="00DC4BFF"/>
    <w:rsid w:val="00EE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209A1"/>
  <w15:chartTrackingRefBased/>
  <w15:docId w15:val="{17A24D6F-C537-4543-8AD9-5FAEA4B5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4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7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6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Marek</dc:creator>
  <cp:keywords/>
  <dc:description/>
  <cp:lastModifiedBy>Malik, Marek</cp:lastModifiedBy>
  <cp:revision>11</cp:revision>
  <dcterms:created xsi:type="dcterms:W3CDTF">2020-07-01T17:10:00Z</dcterms:created>
  <dcterms:modified xsi:type="dcterms:W3CDTF">2020-07-21T15:04:00Z</dcterms:modified>
</cp:coreProperties>
</file>